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623179" w14:textId="77777777" w:rsidR="00662AD0" w:rsidRDefault="00000000">
      <w:pPr>
        <w:pStyle w:val="SupplementaryMaterial"/>
        <w:rPr>
          <w:b w:val="0"/>
        </w:rPr>
      </w:pPr>
      <w:r>
        <w:t>Supplementary Material</w:t>
      </w:r>
    </w:p>
    <w:p w14:paraId="2A10B71D" w14:textId="77777777" w:rsidR="00662AD0" w:rsidRDefault="00000000">
      <w:pPr>
        <w:pStyle w:val="1"/>
        <w:numPr>
          <w:ilvl w:val="0"/>
          <w:numId w:val="0"/>
        </w:numPr>
        <w:spacing w:before="0" w:after="0"/>
        <w:rPr>
          <w:rFonts w:cs="Times New Roman"/>
        </w:rPr>
      </w:pPr>
      <w:bookmarkStart w:id="0" w:name="_Hlk141293418"/>
      <w:bookmarkStart w:id="1" w:name="_Hlk134576808"/>
      <w:bookmarkEnd w:id="0"/>
      <w:r>
        <w:rPr>
          <w:rFonts w:cs="Times New Roman"/>
          <w:szCs w:val="24"/>
        </w:rPr>
        <w:t xml:space="preserve">Table S1. Factorability of the correlation matrix of the original variables: individual and overall measures of sampling </w:t>
      </w:r>
      <w:proofErr w:type="spellStart"/>
      <w:r>
        <w:rPr>
          <w:rFonts w:cs="Times New Roman"/>
          <w:szCs w:val="24"/>
        </w:rPr>
        <w:t>adequacy</w:t>
      </w:r>
      <w:r>
        <w:rPr>
          <w:rFonts w:cs="Times New Roman"/>
          <w:szCs w:val="24"/>
          <w:vertAlign w:val="superscript"/>
        </w:rPr>
        <w:t>a</w:t>
      </w:r>
      <w:proofErr w:type="spellEnd"/>
      <w:r>
        <w:rPr>
          <w:rFonts w:cs="Times New Roman"/>
          <w:szCs w:val="24"/>
        </w:rPr>
        <w:t xml:space="preserve"> and Bartlett’s test of sphericity.</w:t>
      </w:r>
    </w:p>
    <w:tbl>
      <w:tblPr>
        <w:tblStyle w:val="af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695"/>
        <w:gridCol w:w="5198"/>
      </w:tblGrid>
      <w:tr w:rsidR="00662AD0" w14:paraId="648B32D9" w14:textId="77777777">
        <w:trPr>
          <w:trHeight w:val="454"/>
        </w:trPr>
        <w:tc>
          <w:tcPr>
            <w:tcW w:w="5000" w:type="pct"/>
            <w:gridSpan w:val="3"/>
            <w:vAlign w:val="center"/>
          </w:tcPr>
          <w:p w14:paraId="5E4DAA4D" w14:textId="77777777" w:rsidR="00662AD0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Bartlett’s test of sphericity: </w:t>
            </w:r>
            <w:r>
              <w:rPr>
                <w:rFonts w:cs="Times New Roman"/>
                <w:i/>
                <w:iCs/>
                <w:szCs w:val="21"/>
              </w:rPr>
              <w:t>P</w:t>
            </w:r>
            <w:r>
              <w:rPr>
                <w:rFonts w:cs="Times New Roman"/>
                <w:szCs w:val="21"/>
              </w:rPr>
              <w:t>-value &lt; 0.0001</w:t>
            </w:r>
          </w:p>
        </w:tc>
      </w:tr>
      <w:tr w:rsidR="00662AD0" w14:paraId="3C0BC62A" w14:textId="77777777">
        <w:trPr>
          <w:trHeight w:val="454"/>
        </w:trPr>
        <w:tc>
          <w:tcPr>
            <w:tcW w:w="5000" w:type="pct"/>
            <w:gridSpan w:val="3"/>
            <w:vAlign w:val="center"/>
          </w:tcPr>
          <w:p w14:paraId="4B2A97BB" w14:textId="77777777" w:rsidR="00662AD0" w:rsidRDefault="00000000">
            <w:pPr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 xml:space="preserve">Kaiser–Meyer–Olkin statistic—overall measure of sampling </w:t>
            </w:r>
            <w:proofErr w:type="spellStart"/>
            <w:r>
              <w:rPr>
                <w:rFonts w:cs="Times New Roman"/>
                <w:bCs/>
                <w:szCs w:val="21"/>
              </w:rPr>
              <w:t>adequacy</w:t>
            </w:r>
            <w:r>
              <w:rPr>
                <w:rFonts w:cs="Times New Roman"/>
                <w:bCs/>
                <w:szCs w:val="21"/>
                <w:vertAlign w:val="superscript"/>
              </w:rPr>
              <w:t>a</w:t>
            </w:r>
            <w:proofErr w:type="spellEnd"/>
            <w:r>
              <w:rPr>
                <w:rFonts w:cs="Times New Roman"/>
                <w:bCs/>
                <w:szCs w:val="21"/>
              </w:rPr>
              <w:t>: 0.64</w:t>
            </w:r>
          </w:p>
        </w:tc>
      </w:tr>
      <w:tr w:rsidR="00662AD0" w14:paraId="55773FB7" w14:textId="77777777">
        <w:trPr>
          <w:trHeight w:val="454"/>
        </w:trPr>
        <w:tc>
          <w:tcPr>
            <w:tcW w:w="5000" w:type="pct"/>
            <w:gridSpan w:val="3"/>
            <w:vAlign w:val="center"/>
          </w:tcPr>
          <w:p w14:paraId="2ABDFBF2" w14:textId="77777777" w:rsidR="00662AD0" w:rsidRDefault="00000000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Cs/>
                <w:szCs w:val="24"/>
              </w:rPr>
              <w:t>I</w:t>
            </w:r>
            <w:r>
              <w:rPr>
                <w:rFonts w:cs="Times New Roman"/>
                <w:bCs/>
                <w:szCs w:val="21"/>
              </w:rPr>
              <w:t xml:space="preserve">ndividual measures of sampling </w:t>
            </w:r>
            <w:proofErr w:type="spellStart"/>
            <w:r>
              <w:rPr>
                <w:rFonts w:cs="Times New Roman"/>
                <w:bCs/>
                <w:szCs w:val="21"/>
              </w:rPr>
              <w:t>adequacy</w:t>
            </w:r>
            <w:r>
              <w:rPr>
                <w:rFonts w:cs="Times New Roman"/>
                <w:bCs/>
                <w:szCs w:val="21"/>
                <w:vertAlign w:val="superscript"/>
              </w:rPr>
              <w:t>a</w:t>
            </w:r>
            <w:proofErr w:type="spellEnd"/>
            <w:r>
              <w:rPr>
                <w:rFonts w:cs="Times New Roman"/>
                <w:bCs/>
                <w:szCs w:val="21"/>
              </w:rPr>
              <w:t>:</w:t>
            </w:r>
          </w:p>
        </w:tc>
      </w:tr>
      <w:tr w:rsidR="00662AD0" w14:paraId="75E93D0E" w14:textId="77777777">
        <w:trPr>
          <w:trHeight w:val="510"/>
        </w:trPr>
        <w:tc>
          <w:tcPr>
            <w:tcW w:w="628" w:type="pct"/>
            <w:vAlign w:val="center"/>
          </w:tcPr>
          <w:p w14:paraId="5AD43049" w14:textId="77777777" w:rsidR="00662AD0" w:rsidRDefault="00662AD0">
            <w:pPr>
              <w:ind w:firstLineChars="550" w:firstLine="1320"/>
              <w:rPr>
                <w:rFonts w:cs="Times New Roman"/>
                <w:bCs/>
                <w:szCs w:val="21"/>
              </w:rPr>
            </w:pPr>
          </w:p>
        </w:tc>
        <w:tc>
          <w:tcPr>
            <w:tcW w:w="1493" w:type="pct"/>
            <w:vAlign w:val="center"/>
          </w:tcPr>
          <w:p w14:paraId="194D5470" w14:textId="77777777" w:rsidR="00662AD0" w:rsidRDefault="00000000">
            <w:pPr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Mediocre: &lt;0.20</w:t>
            </w:r>
          </w:p>
        </w:tc>
        <w:tc>
          <w:tcPr>
            <w:tcW w:w="2879" w:type="pct"/>
            <w:vAlign w:val="center"/>
          </w:tcPr>
          <w:p w14:paraId="46AD0017" w14:textId="77777777" w:rsidR="00662AD0" w:rsidRDefault="00000000">
            <w:pPr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Beer, tea</w:t>
            </w:r>
          </w:p>
        </w:tc>
      </w:tr>
      <w:tr w:rsidR="00662AD0" w14:paraId="55C9B121" w14:textId="77777777">
        <w:trPr>
          <w:trHeight w:val="510"/>
        </w:trPr>
        <w:tc>
          <w:tcPr>
            <w:tcW w:w="628" w:type="pct"/>
            <w:vAlign w:val="center"/>
          </w:tcPr>
          <w:p w14:paraId="0FD845F7" w14:textId="77777777" w:rsidR="00662AD0" w:rsidRDefault="00662AD0">
            <w:pPr>
              <w:ind w:firstLineChars="550" w:firstLine="1320"/>
              <w:rPr>
                <w:rFonts w:cs="Times New Roman"/>
                <w:bCs/>
                <w:szCs w:val="21"/>
              </w:rPr>
            </w:pPr>
          </w:p>
        </w:tc>
        <w:tc>
          <w:tcPr>
            <w:tcW w:w="1493" w:type="pct"/>
            <w:vAlign w:val="center"/>
          </w:tcPr>
          <w:p w14:paraId="7700BC37" w14:textId="77777777" w:rsidR="00662AD0" w:rsidRDefault="00000000">
            <w:pPr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Mediocre: 0.20-0.29</w:t>
            </w:r>
          </w:p>
        </w:tc>
        <w:tc>
          <w:tcPr>
            <w:tcW w:w="2879" w:type="pct"/>
            <w:vAlign w:val="center"/>
          </w:tcPr>
          <w:p w14:paraId="72417F9D" w14:textId="77777777" w:rsidR="00662AD0" w:rsidRDefault="00000000">
            <w:pPr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Dairy products, animal oil, tubers, whole cereals</w:t>
            </w:r>
          </w:p>
        </w:tc>
      </w:tr>
      <w:tr w:rsidR="00662AD0" w14:paraId="50B08BA6" w14:textId="77777777">
        <w:trPr>
          <w:trHeight w:val="510"/>
        </w:trPr>
        <w:tc>
          <w:tcPr>
            <w:tcW w:w="628" w:type="pct"/>
            <w:vAlign w:val="center"/>
          </w:tcPr>
          <w:p w14:paraId="359D2C03" w14:textId="77777777" w:rsidR="00662AD0" w:rsidRDefault="00662AD0">
            <w:pPr>
              <w:ind w:firstLineChars="550" w:firstLine="1320"/>
              <w:rPr>
                <w:rFonts w:cs="Times New Roman"/>
                <w:bCs/>
                <w:szCs w:val="21"/>
              </w:rPr>
            </w:pPr>
          </w:p>
        </w:tc>
        <w:tc>
          <w:tcPr>
            <w:tcW w:w="1493" w:type="pct"/>
            <w:vAlign w:val="center"/>
          </w:tcPr>
          <w:p w14:paraId="69AE2D94" w14:textId="77777777" w:rsidR="00662AD0" w:rsidRDefault="00000000">
            <w:pPr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Mediocre: 0.30-0.39</w:t>
            </w:r>
          </w:p>
        </w:tc>
        <w:tc>
          <w:tcPr>
            <w:tcW w:w="2879" w:type="pct"/>
            <w:vAlign w:val="center"/>
          </w:tcPr>
          <w:p w14:paraId="5A177356" w14:textId="77777777" w:rsidR="00662AD0" w:rsidRDefault="00000000">
            <w:pPr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Eggs, fruit, legumes, vegetable oil, refined cereals</w:t>
            </w:r>
          </w:p>
        </w:tc>
      </w:tr>
      <w:tr w:rsidR="00662AD0" w14:paraId="28298F30" w14:textId="77777777">
        <w:trPr>
          <w:trHeight w:val="510"/>
        </w:trPr>
        <w:tc>
          <w:tcPr>
            <w:tcW w:w="628" w:type="pct"/>
            <w:vAlign w:val="center"/>
          </w:tcPr>
          <w:p w14:paraId="1FEA3E3E" w14:textId="77777777" w:rsidR="00662AD0" w:rsidRDefault="00662AD0">
            <w:pPr>
              <w:ind w:firstLineChars="550" w:firstLine="1320"/>
              <w:rPr>
                <w:rFonts w:cs="Times New Roman"/>
                <w:bCs/>
                <w:szCs w:val="21"/>
              </w:rPr>
            </w:pPr>
          </w:p>
        </w:tc>
        <w:tc>
          <w:tcPr>
            <w:tcW w:w="1493" w:type="pct"/>
            <w:vAlign w:val="center"/>
          </w:tcPr>
          <w:p w14:paraId="78628951" w14:textId="77777777" w:rsidR="00662AD0" w:rsidRDefault="00000000">
            <w:pPr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Mediocre: 0.40-0.49</w:t>
            </w:r>
          </w:p>
        </w:tc>
        <w:tc>
          <w:tcPr>
            <w:tcW w:w="2879" w:type="pct"/>
            <w:vAlign w:val="center"/>
          </w:tcPr>
          <w:p w14:paraId="773ADC7D" w14:textId="77777777" w:rsidR="00662AD0" w:rsidRDefault="00000000">
            <w:pPr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Red meats, poultry, fish and other seafood, liquor</w:t>
            </w:r>
          </w:p>
        </w:tc>
      </w:tr>
      <w:tr w:rsidR="00662AD0" w14:paraId="39605EC9" w14:textId="77777777">
        <w:trPr>
          <w:trHeight w:val="510"/>
        </w:trPr>
        <w:tc>
          <w:tcPr>
            <w:tcW w:w="628" w:type="pct"/>
            <w:vAlign w:val="center"/>
          </w:tcPr>
          <w:p w14:paraId="5D66EDF1" w14:textId="77777777" w:rsidR="00662AD0" w:rsidRDefault="00662AD0">
            <w:pPr>
              <w:ind w:firstLineChars="550" w:firstLine="1320"/>
              <w:rPr>
                <w:rFonts w:cs="Times New Roman"/>
                <w:bCs/>
                <w:szCs w:val="21"/>
              </w:rPr>
            </w:pPr>
          </w:p>
        </w:tc>
        <w:tc>
          <w:tcPr>
            <w:tcW w:w="1493" w:type="pct"/>
            <w:vAlign w:val="center"/>
          </w:tcPr>
          <w:p w14:paraId="50C317A8" w14:textId="77777777" w:rsidR="00662AD0" w:rsidRDefault="00000000">
            <w:pPr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Mediocre: 0.50-0.59</w:t>
            </w:r>
          </w:p>
        </w:tc>
        <w:tc>
          <w:tcPr>
            <w:tcW w:w="2879" w:type="pct"/>
            <w:vAlign w:val="center"/>
          </w:tcPr>
          <w:p w14:paraId="676F7174" w14:textId="77777777" w:rsidR="00662AD0" w:rsidRDefault="00000000">
            <w:pPr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Organ meats</w:t>
            </w:r>
          </w:p>
        </w:tc>
      </w:tr>
      <w:tr w:rsidR="00662AD0" w14:paraId="6301B0FE" w14:textId="77777777">
        <w:trPr>
          <w:trHeight w:val="510"/>
        </w:trPr>
        <w:tc>
          <w:tcPr>
            <w:tcW w:w="628" w:type="pct"/>
            <w:vAlign w:val="center"/>
          </w:tcPr>
          <w:p w14:paraId="41211139" w14:textId="77777777" w:rsidR="00662AD0" w:rsidRDefault="00662AD0">
            <w:pPr>
              <w:ind w:firstLineChars="550" w:firstLine="1320"/>
              <w:rPr>
                <w:rFonts w:cs="Times New Roman"/>
                <w:bCs/>
                <w:szCs w:val="21"/>
              </w:rPr>
            </w:pPr>
          </w:p>
        </w:tc>
        <w:tc>
          <w:tcPr>
            <w:tcW w:w="1493" w:type="pct"/>
            <w:vAlign w:val="center"/>
          </w:tcPr>
          <w:p w14:paraId="2C9E8722" w14:textId="77777777" w:rsidR="00662AD0" w:rsidRDefault="00000000">
            <w:pPr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Mediocre:&gt;0.6</w:t>
            </w:r>
          </w:p>
        </w:tc>
        <w:tc>
          <w:tcPr>
            <w:tcW w:w="2879" w:type="pct"/>
            <w:vAlign w:val="center"/>
          </w:tcPr>
          <w:p w14:paraId="58B2EB82" w14:textId="77777777" w:rsidR="00662AD0" w:rsidRDefault="00000000">
            <w:pPr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Vegetables</w:t>
            </w:r>
          </w:p>
        </w:tc>
      </w:tr>
    </w:tbl>
    <w:p w14:paraId="52EFE726" w14:textId="77777777" w:rsidR="00662AD0" w:rsidRDefault="00000000">
      <w:pPr>
        <w:spacing w:before="0" w:after="0"/>
        <w:rPr>
          <w:rFonts w:cs="Times New Roman"/>
          <w:bCs/>
          <w:szCs w:val="21"/>
        </w:rPr>
      </w:pPr>
      <w:r>
        <w:rPr>
          <w:rFonts w:cs="Times New Roman"/>
          <w:bCs/>
          <w:szCs w:val="21"/>
        </w:rPr>
        <w:t>a. Overall and individual measures of sampling adequacy range between 0 and 1.</w:t>
      </w:r>
    </w:p>
    <w:p w14:paraId="588385B4" w14:textId="77777777" w:rsidR="00662AD0" w:rsidRDefault="00662AD0">
      <w:pPr>
        <w:rPr>
          <w:rFonts w:cs="Times New Roman"/>
          <w:bCs/>
          <w:szCs w:val="21"/>
        </w:rPr>
        <w:sectPr w:rsidR="00662AD0" w:rsidSect="006D3892">
          <w:headerReference w:type="default" r:id="rId13"/>
          <w:footerReference w:type="default" r:id="rId14"/>
          <w:pgSz w:w="11907" w:h="16840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AD2F9E" w14:textId="77777777" w:rsidR="00662AD0" w:rsidRDefault="00000000">
      <w:pPr>
        <w:pStyle w:val="1"/>
        <w:numPr>
          <w:ilvl w:val="0"/>
          <w:numId w:val="0"/>
        </w:num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Table S2. Multivariate odds ratio of liver injury stratified by age, gender, area, BMI, diabetes, smoking. 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1581"/>
        <w:gridCol w:w="1274"/>
        <w:gridCol w:w="2224"/>
        <w:gridCol w:w="1777"/>
        <w:gridCol w:w="1157"/>
        <w:gridCol w:w="434"/>
        <w:gridCol w:w="1811"/>
        <w:gridCol w:w="1332"/>
      </w:tblGrid>
      <w:tr w:rsidR="00662AD0" w:rsidRPr="00382CAB" w14:paraId="6E2BC6CC" w14:textId="77777777" w:rsidTr="00C01A54">
        <w:trPr>
          <w:trHeight w:val="20"/>
        </w:trPr>
        <w:tc>
          <w:tcPr>
            <w:tcW w:w="1650" w:type="dxa"/>
          </w:tcPr>
          <w:p w14:paraId="3708A973" w14:textId="77777777" w:rsidR="00662AD0" w:rsidRPr="00382CAB" w:rsidRDefault="00662AD0" w:rsidP="00C01A54">
            <w:pPr>
              <w:spacing w:after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</w:tcPr>
          <w:p w14:paraId="62596D9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275" w:type="dxa"/>
            <w:gridSpan w:val="3"/>
            <w:tcBorders>
              <w:bottom w:val="single" w:sz="4" w:space="0" w:color="auto"/>
            </w:tcBorders>
            <w:vAlign w:val="center"/>
          </w:tcPr>
          <w:p w14:paraId="1BCDA79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212121"/>
                <w:sz w:val="21"/>
                <w:szCs w:val="21"/>
              </w:rPr>
              <w:t xml:space="preserve">Multivariate relative risk (95% CI) per </w:t>
            </w:r>
            <w:proofErr w:type="spellStart"/>
            <w:r w:rsidRPr="00382CAB">
              <w:rPr>
                <w:rFonts w:cs="Times New Roman"/>
                <w:b/>
                <w:bCs/>
                <w:color w:val="212121"/>
                <w:sz w:val="21"/>
                <w:szCs w:val="21"/>
              </w:rPr>
              <w:t>t</w:t>
            </w:r>
            <w:r w:rsidRPr="00382CAB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ertiles</w:t>
            </w: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157" w:type="dxa"/>
            <w:vMerge w:val="restart"/>
            <w:vAlign w:val="center"/>
          </w:tcPr>
          <w:p w14:paraId="3BA27FF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i/>
                <w:iCs/>
                <w:color w:val="101214"/>
                <w:sz w:val="21"/>
                <w:szCs w:val="21"/>
                <w:shd w:val="clear" w:color="auto" w:fill="FFFFFF"/>
              </w:rPr>
              <w:t>P</w:t>
            </w: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 xml:space="preserve"> values for trend</w:t>
            </w:r>
          </w:p>
        </w:tc>
        <w:tc>
          <w:tcPr>
            <w:tcW w:w="434" w:type="dxa"/>
            <w:vAlign w:val="center"/>
          </w:tcPr>
          <w:p w14:paraId="64138D6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vMerge w:val="restart"/>
            <w:vAlign w:val="center"/>
          </w:tcPr>
          <w:p w14:paraId="5D24997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OR per SD</w:t>
            </w:r>
          </w:p>
        </w:tc>
        <w:tc>
          <w:tcPr>
            <w:tcW w:w="1332" w:type="dxa"/>
            <w:vMerge w:val="restart"/>
            <w:vAlign w:val="center"/>
          </w:tcPr>
          <w:p w14:paraId="6021078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i/>
                <w:iCs/>
                <w:color w:val="101214"/>
                <w:sz w:val="21"/>
                <w:szCs w:val="21"/>
                <w:shd w:val="clear" w:color="auto" w:fill="FFFFFF"/>
              </w:rPr>
              <w:t>P</w:t>
            </w: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 xml:space="preserve"> values for interaction</w:t>
            </w:r>
          </w:p>
        </w:tc>
      </w:tr>
      <w:tr w:rsidR="00662AD0" w:rsidRPr="00382CAB" w14:paraId="5C25F4D2" w14:textId="77777777" w:rsidTr="00C01A54">
        <w:trPr>
          <w:trHeight w:val="20"/>
        </w:trPr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207675C0" w14:textId="77777777" w:rsidR="00662AD0" w:rsidRPr="00382CAB" w:rsidRDefault="00662AD0" w:rsidP="00C01A54">
            <w:pPr>
              <w:spacing w:after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7B90011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7C8D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Tertile 1 (lowest)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0E48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Tertile 2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B012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Tertile 3 (highest)</w:t>
            </w:r>
          </w:p>
        </w:tc>
        <w:tc>
          <w:tcPr>
            <w:tcW w:w="1157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12727C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  <w:vAlign w:val="center"/>
          </w:tcPr>
          <w:p w14:paraId="562DE07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vMerge/>
            <w:tcBorders>
              <w:bottom w:val="single" w:sz="4" w:space="0" w:color="auto"/>
            </w:tcBorders>
            <w:vAlign w:val="center"/>
          </w:tcPr>
          <w:p w14:paraId="390A54D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vMerge/>
            <w:tcBorders>
              <w:bottom w:val="single" w:sz="4" w:space="0" w:color="auto"/>
            </w:tcBorders>
            <w:vAlign w:val="center"/>
          </w:tcPr>
          <w:p w14:paraId="5C66505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771C53D" w14:textId="77777777" w:rsidTr="00C01A54">
        <w:trPr>
          <w:trHeight w:val="445"/>
        </w:trPr>
        <w:tc>
          <w:tcPr>
            <w:tcW w:w="16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72E11D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China healthy diet index</w:t>
            </w:r>
          </w:p>
        </w:tc>
        <w:tc>
          <w:tcPr>
            <w:tcW w:w="15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D6FB1C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105355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FDBBD5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BFBAD0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12A2AF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9BFAA8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FF25F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F602B8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97FD4EC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2A872D3" w14:textId="77777777" w:rsidR="00662AD0" w:rsidRPr="00382CAB" w:rsidRDefault="00000000" w:rsidP="00C01A54">
            <w:pPr>
              <w:spacing w:after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Age (years)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349F54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67544CF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81A3A5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13DBAF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83A133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6FEC52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6DEED5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1432F7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89B51F0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818378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≤</w:t>
            </w: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65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4170F0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3A9843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941529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7 (0.56-2.86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2A0A88A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66 (0.77-3.59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1295D0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90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AE3117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421CAF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9 (0.86-1.6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F750DB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75</w:t>
            </w:r>
          </w:p>
        </w:tc>
      </w:tr>
      <w:tr w:rsidR="00662AD0" w:rsidRPr="00382CAB" w14:paraId="088A3122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9A329B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384674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497A530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4CF02C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8 (0.37-2.11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4AAC66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7 (0.17-1.32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68AB1D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1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1D55D1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1605ED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6 (0.43-1.00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9226BB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99</w:t>
            </w:r>
          </w:p>
        </w:tc>
      </w:tr>
      <w:tr w:rsidR="00662AD0" w:rsidRPr="00382CAB" w14:paraId="34BCF8EF" w14:textId="77777777" w:rsidTr="00C01A54">
        <w:trPr>
          <w:trHeight w:val="117"/>
        </w:trPr>
        <w:tc>
          <w:tcPr>
            <w:tcW w:w="1650" w:type="dxa"/>
            <w:tcBorders>
              <w:tl2br w:val="nil"/>
              <w:tr2bl w:val="nil"/>
            </w:tcBorders>
          </w:tcPr>
          <w:p w14:paraId="388B91E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D6A5A9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5422016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79C051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5 (0.39-2.27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777BF9D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7 (0.17-1.34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A2C15E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16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85026E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5F0BD9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6 (0.42-1.0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FA7002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91</w:t>
            </w:r>
          </w:p>
        </w:tc>
      </w:tr>
      <w:tr w:rsidR="00662AD0" w:rsidRPr="00382CAB" w14:paraId="65BF2894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0A6C7D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&gt;65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94D1C8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0E4B70C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F3376E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7465ADF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BCF0CE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8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12FF59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7ED16F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9 (0.39-3.0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D97DB2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9ABEF5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184A58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8D0391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72AEE9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510CCE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7091D23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53B9F4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50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B5AC30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3F7F77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3 (0.05-1.1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ADE9FF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1F6E5EA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408EAC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524249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569CB38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4A154B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C3B82D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21738D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7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FEC559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89B5DC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5 (0.02-1.4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B68E3C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F1BE832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7DF2AAE" w14:textId="77777777" w:rsidR="00662AD0" w:rsidRPr="00382CAB" w:rsidRDefault="00000000" w:rsidP="00C01A54">
            <w:pPr>
              <w:spacing w:after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Gender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7754BE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59ED859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82B56F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1B4ECE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4F1D86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D06AF0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47542F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197942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7A1BFB4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CA7B74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ale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9300FF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73E14E6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589667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31 (0.91-5.84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232C9AC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48 (0.99-6.22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139A87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8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BFFD81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111801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7 (0.92-1.7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76BA4E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47</w:t>
            </w:r>
          </w:p>
        </w:tc>
      </w:tr>
      <w:tr w:rsidR="00662AD0" w:rsidRPr="00382CAB" w14:paraId="720277C2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344466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D4E2B2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5ADB08B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FEACE4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7 (0.41-3.33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DF8DD5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3 (0.12-1.50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F5091D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58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0F7141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1CB427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58 (0.36-0.9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DC10C5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70</w:t>
            </w:r>
          </w:p>
        </w:tc>
      </w:tr>
      <w:tr w:rsidR="00662AD0" w:rsidRPr="00382CAB" w14:paraId="296C73FA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3B942E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547F09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43E5501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F3EFCB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4 (0.43-3.55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E70E6D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1 (0.12-1.48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C53DBF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5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8292AE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E5FB9E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57 (0.35-0.9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96BD8E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39</w:t>
            </w:r>
          </w:p>
        </w:tc>
      </w:tr>
      <w:tr w:rsidR="00662AD0" w:rsidRPr="00382CAB" w14:paraId="53BF4921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0AA0CC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Female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6B9B2D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2D0DEB6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A0D4C8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1 (0.15-3.32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B3CA22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8 (0.23-4.14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026130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6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FB4D15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6D0536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4 (0.59-2.1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11D151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AAD3A56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C656A2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9A6467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4AE922A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CE37D6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1 (0.15-3.37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E4F4B6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5 (0.07-2.90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30CD76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50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EAF952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0F9EF2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0 (0.34-1.8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F5994C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2CE1B6C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2A3B6E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DABB41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F280AA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E2E7DA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2 (0.16-4.18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897D56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4 (0.06-3.27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53E2809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2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36C3F8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ACEF97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1 (0.31-2.0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145EE2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FE80851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7FEBC20" w14:textId="77777777" w:rsidR="00662AD0" w:rsidRPr="00382CAB" w:rsidRDefault="00000000" w:rsidP="00C01A54">
            <w:pPr>
              <w:spacing w:after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Area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283F2D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5B07089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7E0E8A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A498B0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266A4B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6CADEC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FD10BE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1C3643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B52A61B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393D4B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Qingdao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953EFF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7429598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15B78F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3 (0.20-6.42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D3D548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9 (0.09-2.51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4E1B2E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6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19980F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8F65CC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53 (0.32-0.8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E52033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71</w:t>
            </w:r>
          </w:p>
        </w:tc>
      </w:tr>
      <w:tr w:rsidR="00662AD0" w:rsidRPr="00382CAB" w14:paraId="377963D1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CBB321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47CDBB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2504F89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AC1397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0 (0.15-5.48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71C6025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3 (0.08-2.30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545580D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7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F3D07B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35E774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34 (0.33-0.8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A130A2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10</w:t>
            </w:r>
          </w:p>
        </w:tc>
      </w:tr>
      <w:tr w:rsidR="00662AD0" w:rsidRPr="00382CAB" w14:paraId="66A701F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6F7271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2A4436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42B98A6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300353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9 (0.17-6.98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A05581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3 (0.08-2.44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5A123D0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56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8BC365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77DB10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52 (0.30-0.8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BFD11F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7</w:t>
            </w:r>
          </w:p>
        </w:tc>
      </w:tr>
      <w:tr w:rsidR="00662AD0" w:rsidRPr="00382CAB" w14:paraId="09E2FB2C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002C39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Linyi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516121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6AC0792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4F3EE8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8 (0.46-3.04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D12C7C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0 (0.00--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487C8A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6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828BB6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DAB36D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9 (0.46-1.73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C64963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6E4774A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3CA75E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9197A6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117A963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6E0B38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6 (0.45-3.02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554718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0 (0.00--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3940AF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50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175145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39A6EC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7 (0.44-1.7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69896F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81F13FE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5C151D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46E480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25CF007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152156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4 (0.47-3.31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50CA68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0 (0.00--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15E52A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76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A95ABE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AF1AC7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6 (0.42-1.7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47142D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90F78CF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B4ECCD7" w14:textId="77777777" w:rsidR="00662AD0" w:rsidRPr="00382CAB" w:rsidRDefault="00000000" w:rsidP="00C01A54">
            <w:pPr>
              <w:spacing w:after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BMI (kg/m</w:t>
            </w: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9153E9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4F0E91F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D01FD7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066283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A22437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F82F28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D9E741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2D9654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59B319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19A8E7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&lt;24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15943D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88BDD8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8BD6E4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98 (0.82-4.79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63BD65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10 (0.86-5.15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09B4EF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39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131B89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B82742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6 (0.90-1.7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6AF13E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24</w:t>
            </w:r>
          </w:p>
        </w:tc>
      </w:tr>
      <w:tr w:rsidR="00662AD0" w:rsidRPr="00382CAB" w14:paraId="1F8CA7C8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DC9B82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EA9C12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2162BB2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3B16D9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1 (0.47-3.16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28C58E0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1 (0.13-1.31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3DE64C0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58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70080B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955C45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59 (0.38-0.93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A5A26B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88</w:t>
            </w:r>
          </w:p>
        </w:tc>
      </w:tr>
      <w:tr w:rsidR="00662AD0" w:rsidRPr="00382CAB" w14:paraId="18DD5F7B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20D60F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64D141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5608405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59869B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1 (0.46-3.15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31BBEB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9 (0.12-1.28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A6F246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56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4D5562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757910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58 (0.36-0.9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563987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88</w:t>
            </w:r>
          </w:p>
        </w:tc>
      </w:tr>
      <w:tr w:rsidR="00662AD0" w:rsidRPr="00382CAB" w14:paraId="5DACA064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FA4BF6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≥</w:t>
            </w: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24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E4EFA4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66E544C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48D247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0 (0.16-5.04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5BBF73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7 (0.22-4.34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706DB1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9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D107F8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CF8A33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7 (0.51-1.8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99AAB5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B036A8A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292107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88E93E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10CCC34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A6B999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6 (0.10-4.29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2CF0DF5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4 (0.05-3.71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FB42AF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59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DE178A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DDEBBF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1 (0.29-1.7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4DCF08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B0AC7DB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D1B1CA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42626E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76B0352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0F3F81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0 (0.12-6.51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A81DCA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2 (0.06-5.95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32FBD3E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46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1FC425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58906A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2 (0.31-2.1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4D002D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C71EE00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7A1E1CB" w14:textId="77777777" w:rsidR="00662AD0" w:rsidRPr="00382CAB" w:rsidRDefault="00000000" w:rsidP="00C01A54">
            <w:pPr>
              <w:spacing w:after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Diabetes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85FFC4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155E910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7EE93F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6AFE73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546EDF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D232E2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9ADCAA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B44760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F363964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9C4339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6FC0D8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6EA006E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C35A65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52 (0.69-3.37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13BD43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34 (0.54-3.34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F481B3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5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C47F3E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F64C6D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6 (0.80-1.6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82D5C2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05</w:t>
            </w:r>
          </w:p>
        </w:tc>
      </w:tr>
      <w:tr w:rsidR="00662AD0" w:rsidRPr="00382CAB" w14:paraId="67F9BD16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E445B4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F6EF4E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2EB7408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73259D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2 (0.43-2.41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71AEA50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31 (0.10-0.99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53FD5E9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3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A22ECD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8E41AF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62 (0.39-0.9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1EA638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00</w:t>
            </w:r>
          </w:p>
        </w:tc>
      </w:tr>
      <w:tr w:rsidR="00662AD0" w:rsidRPr="00382CAB" w14:paraId="3FBD4DE7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2D7DCE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E42FAB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4A99F6B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F9A53A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1 (0.47-2.64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2E86DAB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29 (0.09-0.94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6829F0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C1B16D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647633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60 (0.37-0.9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BB6D2A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50</w:t>
            </w:r>
          </w:p>
        </w:tc>
      </w:tr>
      <w:tr w:rsidR="00662AD0" w:rsidRPr="00382CAB" w14:paraId="4B654C81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C6277F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8A087B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518404B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  <w:r w:rsidRPr="00382CAB">
              <w:rPr>
                <w:rFonts w:cs="Times New Roman"/>
                <w:color w:val="FF0000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0B512D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DA12E8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3B81E7A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8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19FBA0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7B023F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0 (0.51-1.9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B5F8B0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0FF04A0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834DD4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F1A0CF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55712D1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1DB837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D4FBB0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6C7085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8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C978A5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CA2B67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0(0.25-1.44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93F006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0526E2B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261311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5A5E7D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48BC402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8F60D9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273D8C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151425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10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56B900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A801BE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2 (0.23-1.6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FBB525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76A61E4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5593D4E" w14:textId="77777777" w:rsidR="00662AD0" w:rsidRPr="00382CAB" w:rsidRDefault="00000000" w:rsidP="00C01A54">
            <w:pPr>
              <w:spacing w:after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Smoking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B9194B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B031B9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1464FA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16A891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F1A25E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92BE4A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3EF463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D656F4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63FDE7A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73A27A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D109BA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7130D31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91E659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37 (0.55-3.41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E2BCB5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65 (0.69-3.91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12483B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69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0DE361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7CEAB3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7 (0.84-1.63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E8B04B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71</w:t>
            </w:r>
          </w:p>
        </w:tc>
      </w:tr>
      <w:tr w:rsidR="00662AD0" w:rsidRPr="00382CAB" w14:paraId="463D747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B46E8E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3A61C60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53F7BC4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1FF150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2 (0.30-2.22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1D5DB6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4 (0.11-1.04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544F951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30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C16E7C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5C56F2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59 (0.38-0.9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24683D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20</w:t>
            </w:r>
          </w:p>
        </w:tc>
      </w:tr>
      <w:tr w:rsidR="00662AD0" w:rsidRPr="00382CAB" w14:paraId="7F984782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EA93E5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DC94BE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2E727F0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980887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8 (0.32-2.41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2FFEAF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3 (0.11-1.04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3EE4CB8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A61122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9020B4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57 (0.36-0.90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E787E7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09</w:t>
            </w:r>
          </w:p>
        </w:tc>
      </w:tr>
      <w:tr w:rsidR="00662AD0" w:rsidRPr="00382CAB" w14:paraId="292826FE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FFC53D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lastRenderedPageBreak/>
              <w:t>Yes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E2944A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703AD96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CB373D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98 (0.68-13.17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2B6F480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3.49 (0.53-22.97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72B47B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48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26A945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DC9A02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71 (0.82-3.5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B12BEA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7BD7067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46CA57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714426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F4485D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2D079A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07 (0.41-10.40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2D8CE7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6 (0.05-10.95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276A02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16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BEAAC9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4ED08E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7 (0.30-2.53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47C831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54F1687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398E0CF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  <w:vAlign w:val="center"/>
          </w:tcPr>
          <w:p w14:paraId="199428C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63ED84A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vAlign w:val="center"/>
          </w:tcPr>
          <w:p w14:paraId="2A07E30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34 (0.44-12.39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0B9C3E0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3 (0.03-13.01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4049A3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27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 w14:paraId="3F9DEE2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8C524E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1 (0.32-3.24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E25A59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6D19B5E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6203678" w14:textId="77777777" w:rsidR="00662AD0" w:rsidRPr="00382CAB" w:rsidRDefault="00000000" w:rsidP="00C01A54">
            <w:pPr>
              <w:spacing w:after="0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“Vegetables, red meat, fish, and other seafood”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CD69C7E" w14:textId="77777777" w:rsidR="00662AD0" w:rsidRPr="00382CAB" w:rsidRDefault="00662AD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603E743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6FCADFB" w14:textId="77777777" w:rsidR="00662AD0" w:rsidRPr="00382CAB" w:rsidRDefault="00662AD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6AB4DC7" w14:textId="77777777" w:rsidR="00662AD0" w:rsidRPr="00382CAB" w:rsidRDefault="00662AD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4D38BB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2A466D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</w:tcPr>
          <w:p w14:paraId="180B15A3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C49D086" w14:textId="77777777" w:rsidR="00662AD0" w:rsidRPr="00382CAB" w:rsidRDefault="00662AD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9D949C0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2423433" w14:textId="77777777" w:rsidR="00662AD0" w:rsidRPr="00382CAB" w:rsidRDefault="0000000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Age (years)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0D9543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0C803A4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E48015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B68611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E626EB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13DA8B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57E263B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38D96A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C212575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FEF36B8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≤</w:t>
            </w: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65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713273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4D4DBF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507BB9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4.90 (1.62-14.84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4B5864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5.92 (2.01-17.48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2ECF82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3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7F8F05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42A3E30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38 (1.04-1.83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3A06A7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26</w:t>
            </w:r>
          </w:p>
        </w:tc>
      </w:tr>
      <w:tr w:rsidR="00662AD0" w:rsidRPr="00382CAB" w14:paraId="3C6D9D45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EA6C542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EEA40F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6BCAB18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A09363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4.13 (1.32-12.88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2E71182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3.06 (0.87-10.76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3B91B1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3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F500EC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D54AE15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4 (0.64-1.3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4A72CC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27</w:t>
            </w:r>
          </w:p>
        </w:tc>
      </w:tr>
      <w:tr w:rsidR="00662AD0" w:rsidRPr="00382CAB" w14:paraId="3B1CAE2B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43724C6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28AAF6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7D78A6D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8A643F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4.08 (1.23-13.48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D89AF3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3.07 (0.86-10.95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612FCE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12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17D582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0AAA987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4 (0.61-1.4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E367B1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47</w:t>
            </w:r>
          </w:p>
        </w:tc>
      </w:tr>
      <w:tr w:rsidR="00662AD0" w:rsidRPr="00382CAB" w14:paraId="3B512A82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65283DB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&gt;65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3699596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34078D0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1.0 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0B9F96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  <w:r w:rsidRPr="00382CAB">
              <w:rPr>
                <w:rFonts w:cs="Times New Roman"/>
                <w:sz w:val="21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9A165D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5FCCD44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7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FF791B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79DD39F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1.22 (0.40-3.69) 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CCC792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7F623B1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3D8866F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4AA159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C09E27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242E9E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C14B6A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1B0468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22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28E0DA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EAD542C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9 (0.08-1.9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A82D36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5079D10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8C3F32E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054CFD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30B5C09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7AB6DF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6A6DDF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A9E5E3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7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892409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DC5F445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5 (0.27-2.10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E38D31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B011B29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02111A8" w14:textId="77777777" w:rsidR="00662AD0" w:rsidRPr="00382CAB" w:rsidRDefault="0000000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Gender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FAF1F4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C4F473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86D2A0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EF24F3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0D5064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75EDF2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DA4DE9F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8FD5DB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9FE5870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47BBA07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ale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99C78F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2DA183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3E0BAF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6.03 (1.69-21.49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2F70A72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7.72 (2.25-26.46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FC8BFA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2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36D76F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97A6B0D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46 (1.09-1.9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869B2D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57</w:t>
            </w:r>
          </w:p>
        </w:tc>
      </w:tr>
      <w:tr w:rsidR="00662AD0" w:rsidRPr="00382CAB" w14:paraId="1E912A89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D93B055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5E0793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F97A9C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859B70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4.32 (1.16-16.04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4CF38B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85 (0.68-12.06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CBEE48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92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250C23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F369469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1 (0.60-1.3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BE86C5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73</w:t>
            </w:r>
          </w:p>
        </w:tc>
      </w:tr>
      <w:tr w:rsidR="00662AD0" w:rsidRPr="00382CAB" w14:paraId="24DC0821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2199705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AC37F1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68EEB0B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7FEAB9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4.74 (1.19-18.85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70094F1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98 (0.69 (12.91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302B142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8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FB0A8A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74401DD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4 (0.61-1.4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7084F6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44</w:t>
            </w:r>
          </w:p>
        </w:tc>
      </w:tr>
      <w:tr w:rsidR="00662AD0" w:rsidRPr="00382CAB" w14:paraId="3B275CDD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830934F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Female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A9015D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34A1BDC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vAlign w:val="center"/>
          </w:tcPr>
          <w:p w14:paraId="3BFA66B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4.43 (0.52-38.02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10444CA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4.68 (0.50-43.58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73CB2E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6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EA714E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ADA312B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2 (0.56-2.2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F9D287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17E513F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022641F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267F14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18A0CA2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vAlign w:val="center"/>
          </w:tcPr>
          <w:p w14:paraId="6B77F00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4.09 (0.46-36.22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7340A07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3.47 (0.26-46.04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159311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7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5BC8E2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DA554DD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7 (0.29-2.0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AB58A0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C50E600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5FF91A9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883EDF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184C0AE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vAlign w:val="center"/>
          </w:tcPr>
          <w:p w14:paraId="384BC77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3.64 (0.39-33.68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4E2F0D5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3.45 (0.26-45.98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E20CEB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2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BA8826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A9F7D91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5 (0.27-2.10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3A0D67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3CBF78E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6948C8E" w14:textId="77777777" w:rsidR="00662AD0" w:rsidRPr="00382CAB" w:rsidRDefault="0000000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Area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BE0F57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10365DF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  <w:vAlign w:val="center"/>
          </w:tcPr>
          <w:p w14:paraId="10C0280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36CD213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680E29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980EAD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1BDC784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89C008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EFA4A04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2E4E03F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Qingdao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17BACA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09C2FE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vAlign w:val="center"/>
          </w:tcPr>
          <w:p w14:paraId="12E5AC1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47 (0.15-14.09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1007068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1 (0.08-6.43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891662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2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D0866C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65B586D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4 (0.40-1.04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95C24B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662AD0" w:rsidRPr="00382CAB" w14:paraId="74DCD688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2F64FC0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3E5E397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3FD047D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vAlign w:val="center"/>
          </w:tcPr>
          <w:p w14:paraId="34616610" w14:textId="77777777" w:rsidR="00662AD0" w:rsidRPr="00382CAB" w:rsidRDefault="00000000" w:rsidP="00C01A54">
            <w:pPr>
              <w:tabs>
                <w:tab w:val="left" w:pos="327"/>
              </w:tabs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47 (0.15-14.50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179554E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6 (0.07-6.07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56E7A4C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8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FA9EF6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5519B89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3 (0.38-1.03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6C87FD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2</w:t>
            </w:r>
          </w:p>
        </w:tc>
      </w:tr>
      <w:tr w:rsidR="00662AD0" w:rsidRPr="00382CAB" w14:paraId="4EDC43BB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71F1C89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F969AC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2FBD549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D62B51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49 (0.15-15.13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ECB035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0 (0.07-6.93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D4BBFF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6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E119DF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4E5B7D0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2 (0.33-1.1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BC9916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2</w:t>
            </w:r>
          </w:p>
        </w:tc>
      </w:tr>
      <w:tr w:rsidR="00662AD0" w:rsidRPr="00382CAB" w14:paraId="05411F2F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31F4DEC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Linyi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2FD53A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1B7E8CA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0E5ABF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4.38 (1.18-16.19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6040F4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8.69 (1.99-37.96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4CA249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3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9EB08A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8B8C1CB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21 (1.06-4.5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2EF66A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F8AE60D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E5608BF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359A437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7A1B931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EE67ED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4.32 (1.16-16.07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B9C113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9.01 (2.04-39.69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D4E078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3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584CDD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2D9A9AB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23 (1.07-4.6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34EC28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0937896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EA87575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FAF098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090E76C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AEED91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5.17(1.29-20.82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80A9DA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0.20 (2.20-47.29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A4DAFE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2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1632F2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513CD85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30 (1.11-4.7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3C03A9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CADC236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485D6E7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BMI (kg/m</w:t>
            </w: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D922F8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C368FE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43AA74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92FD78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B6D6C7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FE6805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8D79B60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27063B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8D8CE1E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10078F1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&lt;24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3A2CA1E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D4BC13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E3FE12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6.30 (1.81-21.91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3AC5E6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7.05 (2.03-24.55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6AF07E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3CE613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F74350E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43 (1.05-1.93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82404C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52</w:t>
            </w:r>
          </w:p>
        </w:tc>
      </w:tr>
      <w:tr w:rsidR="00662AD0" w:rsidRPr="00382CAB" w14:paraId="4991DB98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0681DCE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54C378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17FC4CF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521FF7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6.32 (1.81-22.09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452609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6.32 (1.80-22.13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750F52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72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7D885C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891AD49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8 (0.58-1.3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7B1C2F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08</w:t>
            </w:r>
          </w:p>
        </w:tc>
      </w:tr>
      <w:tr w:rsidR="00662AD0" w:rsidRPr="00382CAB" w14:paraId="64D07F81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BA229D6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72BEBD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0B0406C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485C2E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5.13 (1.33-19.73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A942A3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57 (0.60-11.03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12415D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6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067744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BE3F1FF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8 (0.58-1.3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2C7C4A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01</w:t>
            </w:r>
          </w:p>
        </w:tc>
      </w:tr>
      <w:tr w:rsidR="00662AD0" w:rsidRPr="00382CAB" w14:paraId="7F0F96EC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DB85839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≥</w:t>
            </w: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24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41D4CD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31893B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0E6B5C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86 (0.27-29.80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4DD79FC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4.71 (0.55-40.44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418858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39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BC6904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B99317C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6 (0.65-2.0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F0C1F0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D91B001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41DE934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A8820F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3365A2F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D297B2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83 (0.27-30.10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1B6755F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4.81 (0.56-41.47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65914A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2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2795E0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518D77D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9 (0.42-2.3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50F789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539A24A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919F6AF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3419715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F1DE14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859713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69 (0.23-31.79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2A58F278" w14:textId="77777777" w:rsidR="00662AD0" w:rsidRPr="00382CAB" w:rsidRDefault="0000000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4.50 (0.62-340.74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315AB4D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9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FD9893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7727B71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7 (0.45-3.0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DF6842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9FAEB56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F13D8F6" w14:textId="77777777" w:rsidR="00662AD0" w:rsidRPr="00382CAB" w:rsidRDefault="00000000" w:rsidP="00C01A54">
            <w:pPr>
              <w:spacing w:after="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Diabetes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777144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0E52E45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D0F3FB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6D0D16D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A32268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0FBC1A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5413CF9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2CCE85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DD9BB52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A231AE3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FCB255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3F657C1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3572CC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4.76 (1.57-14.43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325D38F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6.21 (2.01-19.16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3D5E31F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3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1AED3D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B01275D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42 (1.03-1.9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64FC8D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51</w:t>
            </w:r>
          </w:p>
        </w:tc>
      </w:tr>
      <w:tr w:rsidR="00662AD0" w:rsidRPr="00382CAB" w14:paraId="7776B5E4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4F42E5B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6A30C6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781EF5B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6C4B5A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3.97 (1.27-12.42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379E1F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3.17 (0.85-11.79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5DDDAA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36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B1B0FE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83E6185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6 (0.62-1.4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C2FF92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14</w:t>
            </w:r>
          </w:p>
        </w:tc>
      </w:tr>
      <w:tr w:rsidR="00662AD0" w:rsidRPr="00382CAB" w14:paraId="362D1D2B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02CF2C7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76A750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A17E12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126B3E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4.11 (1.25-13.51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4D040A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3.20 (0.85-12.15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44CB55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5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DD665D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50D8D4D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7 (0.61-1.54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3F26C2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53</w:t>
            </w:r>
          </w:p>
        </w:tc>
      </w:tr>
      <w:tr w:rsidR="00662AD0" w:rsidRPr="00382CAB" w14:paraId="26719CBF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BC4C938" w14:textId="77777777" w:rsidR="00662AD0" w:rsidRPr="00382CAB" w:rsidRDefault="00000000" w:rsidP="00C01A54">
            <w:pPr>
              <w:spacing w:after="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 xml:space="preserve">  Yes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76857F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09026FE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1.0 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D8C937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5030BA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0E41A4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8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9D1109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476B2B1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2 (0.53-1.9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8B22CE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DF419C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F970468" w14:textId="77777777" w:rsidR="00662AD0" w:rsidRPr="00382CAB" w:rsidRDefault="00662AD0" w:rsidP="00C01A54">
            <w:pPr>
              <w:spacing w:after="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F90EC6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5C96D4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B730CE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7C38D6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54158AA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62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976074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00144D9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2 (0.28-1.3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BBAF27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7500957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88D54F0" w14:textId="77777777" w:rsidR="00662AD0" w:rsidRPr="00382CAB" w:rsidRDefault="00662AD0" w:rsidP="00C01A54">
            <w:pPr>
              <w:spacing w:after="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10041D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01EAE05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AAC965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A11345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111511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96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060EE5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1A38925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5 (0.19-1.5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9D1239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652AF2F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4831722" w14:textId="77777777" w:rsidR="00662AD0" w:rsidRPr="00382CAB" w:rsidRDefault="00000000" w:rsidP="00C01A54">
            <w:pPr>
              <w:spacing w:after="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 xml:space="preserve">Smoking 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41B6CF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0B2FEBB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87296D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F12456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AFE0F5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FA00F1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A6EE66D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B8AC92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8B801BD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D1780C1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9B34E6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7ED444B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05C5B1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3.71 (1.03-13.32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21FA06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5.77 (1.70-19.66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25A675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13B441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9B08F02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36 (1.00-1.8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56B195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83</w:t>
            </w:r>
          </w:p>
        </w:tc>
      </w:tr>
      <w:tr w:rsidR="00662AD0" w:rsidRPr="00382CAB" w14:paraId="723212CE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6276F20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1DEF2B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011168D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3F0A3B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71 (0.72-10.14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1C5EE5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17 (0.52-9.02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1544CF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3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A187B8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847AE4E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1 (0.52-1.2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0F6AC0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13</w:t>
            </w:r>
          </w:p>
        </w:tc>
      </w:tr>
      <w:tr w:rsidR="00662AD0" w:rsidRPr="00382CAB" w14:paraId="2843B16B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608649F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B08DDF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6E37002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F0E9CD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65 (0.67-10.41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7EA3732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17 (0.51-9.19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5F85FFA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03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2AD8B0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6BA56F7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3 (0.52-1.34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5A7250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06</w:t>
            </w:r>
          </w:p>
        </w:tc>
      </w:tr>
      <w:tr w:rsidR="00662AD0" w:rsidRPr="00382CAB" w14:paraId="0926E2CD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7FA1ABB" w14:textId="77777777" w:rsidR="00662AD0" w:rsidRPr="00382CAB" w:rsidRDefault="00000000" w:rsidP="00C01A54">
            <w:pPr>
              <w:spacing w:after="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 xml:space="preserve">  Yes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0E04F0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18438F6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1.0 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2E0A16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 xml:space="preserve">14.60 (1.73-123.31) 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2E9BECF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 xml:space="preserve">13.27 (1.11-158.93) 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EDE9AC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CE445A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C5088C2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77 (0.97-3.2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89B4EB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1536344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3D787AC" w14:textId="77777777" w:rsidR="00662AD0" w:rsidRPr="00382CAB" w:rsidRDefault="00662AD0" w:rsidP="00C01A54">
            <w:pPr>
              <w:spacing w:after="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E7CA9F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3F91A32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12CE60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1.62 (1.31-103.53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280C89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6.72 (0.42-106.55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19B6DD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00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2D0D08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FDCB092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4 (0.57-2.7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06EAF9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591764E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713E3A5" w14:textId="77777777" w:rsidR="00662AD0" w:rsidRPr="00382CAB" w:rsidRDefault="00662AD0" w:rsidP="00C01A54">
            <w:pPr>
              <w:spacing w:after="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11116C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17A3634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223665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0.08 (1.48-272.85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31AEF0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8.64 (0.45-166.09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B4FBE8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3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D4CE74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A509AE2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32 (0.53-3.2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15283A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A71F0A7" w14:textId="77777777" w:rsidTr="00C01A54">
        <w:trPr>
          <w:trHeight w:val="20"/>
        </w:trPr>
        <w:tc>
          <w:tcPr>
            <w:tcW w:w="1650" w:type="dxa"/>
          </w:tcPr>
          <w:p w14:paraId="687489F7" w14:textId="77777777" w:rsidR="00662AD0" w:rsidRPr="00382CAB" w:rsidRDefault="00000000" w:rsidP="00C01A54">
            <w:pPr>
              <w:spacing w:after="0"/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sz w:val="21"/>
                <w:szCs w:val="21"/>
              </w:rPr>
              <w:t>“Organ meat, poultry, and vegetable oil”</w:t>
            </w:r>
          </w:p>
        </w:tc>
        <w:tc>
          <w:tcPr>
            <w:tcW w:w="1581" w:type="dxa"/>
          </w:tcPr>
          <w:p w14:paraId="59DDBDD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vAlign w:val="center"/>
          </w:tcPr>
          <w:p w14:paraId="2AC8DDA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</w:tcPr>
          <w:p w14:paraId="76EB8BB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</w:tcPr>
          <w:p w14:paraId="455B824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vAlign w:val="center"/>
          </w:tcPr>
          <w:p w14:paraId="62A1003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</w:tcPr>
          <w:p w14:paraId="5591D01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vAlign w:val="center"/>
          </w:tcPr>
          <w:p w14:paraId="55E9C0BA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393716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E9DDD95" w14:textId="77777777" w:rsidTr="00C01A54">
        <w:trPr>
          <w:trHeight w:val="20"/>
        </w:trPr>
        <w:tc>
          <w:tcPr>
            <w:tcW w:w="1650" w:type="dxa"/>
          </w:tcPr>
          <w:p w14:paraId="102A2304" w14:textId="77777777" w:rsidR="00662AD0" w:rsidRPr="00382CAB" w:rsidRDefault="00000000" w:rsidP="00C01A54">
            <w:pPr>
              <w:spacing w:after="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Age (years)</w:t>
            </w:r>
          </w:p>
        </w:tc>
        <w:tc>
          <w:tcPr>
            <w:tcW w:w="1581" w:type="dxa"/>
          </w:tcPr>
          <w:p w14:paraId="3B8E1CF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vAlign w:val="center"/>
          </w:tcPr>
          <w:p w14:paraId="55F9A7F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</w:tcPr>
          <w:p w14:paraId="65AC803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</w:tcPr>
          <w:p w14:paraId="25BFE2F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vAlign w:val="center"/>
          </w:tcPr>
          <w:p w14:paraId="4D73433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</w:tcPr>
          <w:p w14:paraId="59E7AB1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vAlign w:val="center"/>
          </w:tcPr>
          <w:p w14:paraId="279B7E14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vAlign w:val="center"/>
          </w:tcPr>
          <w:p w14:paraId="13408E4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1651C22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94A56AC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≤</w:t>
            </w: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65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33EBF18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7D9CC6C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28326E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4 (0.32-1.75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7C79092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01 (0.98-4.14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A61A3D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1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ED8662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ED2915E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2 (0.95-1.55)</w:t>
            </w:r>
          </w:p>
        </w:tc>
        <w:tc>
          <w:tcPr>
            <w:tcW w:w="1332" w:type="dxa"/>
            <w:vAlign w:val="center"/>
          </w:tcPr>
          <w:p w14:paraId="1F1FC8B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60</w:t>
            </w:r>
          </w:p>
        </w:tc>
      </w:tr>
      <w:tr w:rsidR="00662AD0" w:rsidRPr="00382CAB" w14:paraId="54745535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EF50889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95554D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39A4E3F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5C98FF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4 (0.31-1.76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20A48A1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40 (1.14-5.04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3515C6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352DE6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D2A8FA6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38 (1.06-1.7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4D5ADA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78</w:t>
            </w:r>
          </w:p>
        </w:tc>
      </w:tr>
      <w:tr w:rsidR="00662AD0" w:rsidRPr="00382CAB" w14:paraId="7BBA15B2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DF5B52A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633B6B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28F6707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146409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9 (0.33-1.88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F2941F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87 (1.33 -6.20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CD386E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9EB294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D9B6F39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59 (1.16-2.1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F069CC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46</w:t>
            </w:r>
          </w:p>
        </w:tc>
      </w:tr>
      <w:tr w:rsidR="00662AD0" w:rsidRPr="00382CAB" w14:paraId="15F6585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CDF5AD5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&gt;65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FAC58F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61DD254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1.0 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BEB640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068BDC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D454A5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62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641DDA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7E0EE51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43 (0.57-3.5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B23581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3FFC6A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6A71B08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3C4C23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E5ACC2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C570C3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27BC91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31DD17B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20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9E2D9F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ECF9098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21 (0.62-7.8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BEB113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F911B4F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67457BE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8570FE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F090E3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97442C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7C31C4F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C5E5CC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8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B1ADDF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0C14C9B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92 (0.61-13.9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2A4991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DF1DCE4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CD18DE4" w14:textId="77777777" w:rsidR="00662AD0" w:rsidRPr="00382CAB" w:rsidRDefault="00000000" w:rsidP="00C01A54">
            <w:pPr>
              <w:spacing w:after="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Gender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E3D1A1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691E383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75FBD1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EE537A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A93D80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4D37BC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03F74A8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D6B06D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BF6D4DE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2B3E3A2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Male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A30784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083C92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AC91AA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33 (0.48-3.68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3010AD6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3.80 (1.57-9.21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AD8DA0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C310C5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0B26E18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5 (0.93-1.4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836736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6</w:t>
            </w:r>
          </w:p>
        </w:tc>
      </w:tr>
      <w:tr w:rsidR="00662AD0" w:rsidRPr="00382CAB" w14:paraId="1A38B79F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751324C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1036BF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B50F0B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B2E7E9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5 (0.45-3.52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41BBE50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4.28 (1.73-10.62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04D82B9" w14:textId="28E7061C" w:rsidR="00662AD0" w:rsidRPr="00902CC7" w:rsidRDefault="00902CC7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902CC7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89CDCD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4D19BBE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66 (1.21-2.2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850AE3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17</w:t>
            </w:r>
          </w:p>
        </w:tc>
      </w:tr>
      <w:tr w:rsidR="00662AD0" w:rsidRPr="00382CAB" w14:paraId="0C687EAB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CE90C5B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38BBE5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03132F0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1FF3A2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31 (0.46-3.68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0767405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5.06 (1.99-12.90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F1B32DA" w14:textId="59C4C752" w:rsidR="00662AD0" w:rsidRPr="00382CAB" w:rsidRDefault="00902CC7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902CC7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17A9D5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7F35C77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84 (1.28-2.64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E2F01E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19</w:t>
            </w:r>
          </w:p>
        </w:tc>
      </w:tr>
      <w:tr w:rsidR="00662AD0" w:rsidRPr="00382CAB" w14:paraId="0550385B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FD01CBF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Female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DEB8ED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20D2FA6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8DD6C1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9 (0.06-1.50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189191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0 (0.09-1.67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394FDB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99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5D65EA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BFADCBA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5 (0.76-1.7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1F2A92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1E4B23C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18E9FD8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79728C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D04A90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6D5044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0 (0.06-1.54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7511DB0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9 (0.11-2.20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90B8C9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50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B1CF41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0CCE688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6 (0.51-1.8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FB4B08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BEBCB67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D969DE3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3633CB2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7C049DA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820383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1 (0.06-1.68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719E3F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8 (0.11-3.01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74B148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16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65E854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32C14FE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2 (0.49-2.5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D2E151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6C83C9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FE7032A" w14:textId="77777777" w:rsidR="00662AD0" w:rsidRPr="00382CAB" w:rsidRDefault="00000000" w:rsidP="00C01A54">
            <w:pPr>
              <w:spacing w:after="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Area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C71267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0BDCA22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A44A71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26CB657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4014C7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0DF6C3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6464A0D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1939BA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1876975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AC8AF7D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Qingdao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001315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28CDC14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87C73E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7 (0.24-1.86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976ED6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23 (0.91-5.49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27DB6A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30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BD5B7C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0F93314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6 (0.62-2.1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32946A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78</w:t>
            </w:r>
          </w:p>
        </w:tc>
      </w:tr>
      <w:tr w:rsidR="00662AD0" w:rsidRPr="00382CAB" w14:paraId="261F749B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2E559CA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3B25B4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6C644B7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EAF250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1 (0.22-1.72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02CB53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04 (0.82-5.10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E2FFA5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46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1A461E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A4DCCC4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0 (0.58-2.0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5B544D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89</w:t>
            </w:r>
          </w:p>
        </w:tc>
      </w:tr>
      <w:tr w:rsidR="00662AD0" w:rsidRPr="00382CAB" w14:paraId="18042C3D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FC91921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0D5D10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25C071F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2E1506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2 (0.22-1.77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78D6307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49 (0.96-6.48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C0DE11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B81922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4D1286E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32 (0.64-2.7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708CF4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40</w:t>
            </w:r>
          </w:p>
        </w:tc>
      </w:tr>
      <w:tr w:rsidR="00662AD0" w:rsidRPr="00382CAB" w14:paraId="6376D209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321CD0A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Linyi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2C3F14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620BA8A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450E3C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34 (0.30-6.13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E3E56F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3.34 (0.91-12.25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89AA19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3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F35D44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F1C9682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45 (1.10-1.90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6C6CB6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4810B57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064A15F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F8FAE4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161CA6F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43D2F4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34 (0.29-6.10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A4BE52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3.32 (0.90-12.27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CA2D6A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3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E114AB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86D038F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45 (1.10-1.9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92E690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551A90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59CC67F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A77D15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1A6392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0EBDC3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54 (0.33-7.17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36B3F2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4.14 (1.04-16.45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461D47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81FCBC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6D8FA71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62 (1.14-2.3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D0C8B8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5388444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8CDB24E" w14:textId="77777777" w:rsidR="00662AD0" w:rsidRPr="00382CAB" w:rsidRDefault="00000000" w:rsidP="00C01A54">
            <w:pPr>
              <w:spacing w:after="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BMI (kg/m</w:t>
            </w: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63E287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39A4083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4DB364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8BD88D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A37C4E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888894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906988B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D16F81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D68A7F8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436EC7C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&lt;24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A1B2B5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F5A575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7D64B7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8 (0.41-2.86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3194B4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65 (1.13-6.19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5C68B33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8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7B0EE9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9BE2958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0 (0.93-1.5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F44CC9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77</w:t>
            </w:r>
          </w:p>
        </w:tc>
      </w:tr>
      <w:tr w:rsidR="00662AD0" w:rsidRPr="00382CAB" w14:paraId="61A63A25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300D85F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27970F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7F0171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0B19E6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2 (0.38-2.71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91683E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84 (1.20-6.68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FCDF38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2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B0462F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256D27D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40 (1.06-1.84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7D5D70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54</w:t>
            </w:r>
          </w:p>
        </w:tc>
      </w:tr>
      <w:tr w:rsidR="00662AD0" w:rsidRPr="00382CAB" w14:paraId="264D66B4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1119627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ABA218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31A5C75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FDDE38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4 (0.39-2.83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E6F448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3.75 (1.51-9.31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DA3F01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53F6DE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D687AA2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63 (1.15-2.3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C355D6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01</w:t>
            </w:r>
          </w:p>
        </w:tc>
      </w:tr>
      <w:tr w:rsidR="00662AD0" w:rsidRPr="00382CAB" w14:paraId="346B4C3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269CE0D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≥</w:t>
            </w: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24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3012873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1DA0F3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5859CD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9 (0.09-2.75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1DF06B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7 (0.30-4.52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410E10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66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694FDB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CD63637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8 (0.71-2.30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0EAA29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BAA81F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3570ADC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D48549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2AE2075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C3F557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7 (0.08-2.69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4BE820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1 (0.28-4.43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B904C6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63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9CF9B7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C8B862F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52 (0.75-3.0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FA7992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BD1B6FB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747FD9A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FD8CAE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0AEBA34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CE2D11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6 (0.08-2.67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747BA54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09 (0.44-9.87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680C42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8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4F0DAF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70CF951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93 (0.88-4.2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7C56C2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0105AE6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7658D3A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Diabetes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DE7E64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147AF81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C8CFF5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82DB80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CF8C5B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EC5148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9B086C9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42F926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E028D88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E7C0F75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869D68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F58609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C7DA53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6 (0.35-2.61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B38299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39 (1.02-5.59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49F597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1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03745F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3846050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6 (0.99-1.6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86FA46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01</w:t>
            </w:r>
          </w:p>
        </w:tc>
      </w:tr>
      <w:tr w:rsidR="00662AD0" w:rsidRPr="00382CAB" w14:paraId="50DD711C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2FC8841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D03E40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294FC62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4715EF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8 (0.32-2.45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C552EA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62 (1.10-6.22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AEB9F8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C52BB6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CEB55D2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40 (1.08-1.8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B48547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30</w:t>
            </w:r>
          </w:p>
        </w:tc>
      </w:tr>
      <w:tr w:rsidR="00662AD0" w:rsidRPr="00382CAB" w14:paraId="1D7700DB" w14:textId="77777777" w:rsidTr="00C01A54">
        <w:trPr>
          <w:trHeight w:val="20"/>
        </w:trPr>
        <w:tc>
          <w:tcPr>
            <w:tcW w:w="1650" w:type="dxa"/>
          </w:tcPr>
          <w:p w14:paraId="5A492034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</w:tcPr>
          <w:p w14:paraId="42654D5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vAlign w:val="center"/>
          </w:tcPr>
          <w:p w14:paraId="43551CB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</w:tcPr>
          <w:p w14:paraId="333C242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6 (0.34-2.66)</w:t>
            </w:r>
          </w:p>
        </w:tc>
        <w:tc>
          <w:tcPr>
            <w:tcW w:w="1777" w:type="dxa"/>
          </w:tcPr>
          <w:p w14:paraId="2542B29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3.29 (1.34-8.11)</w:t>
            </w:r>
          </w:p>
        </w:tc>
        <w:tc>
          <w:tcPr>
            <w:tcW w:w="1157" w:type="dxa"/>
            <w:vAlign w:val="center"/>
          </w:tcPr>
          <w:p w14:paraId="0AC967C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2</w:t>
            </w:r>
          </w:p>
        </w:tc>
        <w:tc>
          <w:tcPr>
            <w:tcW w:w="434" w:type="dxa"/>
          </w:tcPr>
          <w:p w14:paraId="6B9FF85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vAlign w:val="center"/>
          </w:tcPr>
          <w:p w14:paraId="73080044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65 (1.19-2.30)</w:t>
            </w:r>
          </w:p>
        </w:tc>
        <w:tc>
          <w:tcPr>
            <w:tcW w:w="1332" w:type="dxa"/>
            <w:vAlign w:val="center"/>
          </w:tcPr>
          <w:p w14:paraId="14FF33E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91</w:t>
            </w:r>
          </w:p>
        </w:tc>
      </w:tr>
      <w:tr w:rsidR="00662AD0" w:rsidRPr="00382CAB" w14:paraId="6C215780" w14:textId="77777777" w:rsidTr="00C01A54">
        <w:trPr>
          <w:trHeight w:val="20"/>
        </w:trPr>
        <w:tc>
          <w:tcPr>
            <w:tcW w:w="1650" w:type="dxa"/>
          </w:tcPr>
          <w:p w14:paraId="7968A686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eastAsia="宋体" w:cs="Times New Roman"/>
                <w:color w:val="FF0000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1581" w:type="dxa"/>
          </w:tcPr>
          <w:p w14:paraId="3EC9622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vAlign w:val="center"/>
          </w:tcPr>
          <w:p w14:paraId="4EC68B2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</w:tcPr>
          <w:p w14:paraId="31D4C74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1 (0.16-3.21)</w:t>
            </w:r>
          </w:p>
        </w:tc>
        <w:tc>
          <w:tcPr>
            <w:tcW w:w="1777" w:type="dxa"/>
          </w:tcPr>
          <w:p w14:paraId="4AEE01E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24 (0.57-8.75)</w:t>
            </w:r>
          </w:p>
        </w:tc>
        <w:tc>
          <w:tcPr>
            <w:tcW w:w="1157" w:type="dxa"/>
            <w:vAlign w:val="center"/>
          </w:tcPr>
          <w:p w14:paraId="27CADDB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91</w:t>
            </w:r>
          </w:p>
        </w:tc>
        <w:tc>
          <w:tcPr>
            <w:tcW w:w="434" w:type="dxa"/>
          </w:tcPr>
          <w:p w14:paraId="2CA8B28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vAlign w:val="center"/>
          </w:tcPr>
          <w:p w14:paraId="5ED611AD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46 (0.45-4.72)</w:t>
            </w:r>
          </w:p>
        </w:tc>
        <w:tc>
          <w:tcPr>
            <w:tcW w:w="1332" w:type="dxa"/>
            <w:vAlign w:val="center"/>
          </w:tcPr>
          <w:p w14:paraId="557106D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1F752CF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626B612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623B20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2714FB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00C20E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2 (0.13-3.04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C564C2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80 (0.64-12.31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55B53E8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28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52C954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A670B79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44 (0.43-4.7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E2FFC8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78B426A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8309687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B0BB63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0B5B7CC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FCFD6A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7 (0.14-3.28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736AD37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3.02 (0.66-13.92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43FF77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16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05056BB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C02435E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56 (0.43-5.64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DDF389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2521001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47FA782" w14:textId="77777777" w:rsidR="00662AD0" w:rsidRPr="00382CAB" w:rsidRDefault="0000000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lastRenderedPageBreak/>
              <w:t xml:space="preserve">Smoking 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04A1F9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16AB876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D764B3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E2F694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BE761E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6A4885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10FDAEF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84ECE6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19E9F61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13CB91F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196D46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25F038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2172DE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5 (0.21-1.42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E48EB4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47 (0.70-3.09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E77065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2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73C1C7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81DC73F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6 (0.86-1.5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9717B9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53</w:t>
            </w:r>
          </w:p>
        </w:tc>
      </w:tr>
      <w:tr w:rsidR="00662AD0" w:rsidRPr="00382CAB" w14:paraId="0EEB898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D551212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3A3217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447C5C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07AF3D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3 (0.20-1.38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7E9D18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89 (0.87-4.09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0171D8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9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1D396F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D531E94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46 (1.06-2.0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8C8EAF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78</w:t>
            </w:r>
          </w:p>
        </w:tc>
      </w:tr>
      <w:tr w:rsidR="00662AD0" w:rsidRPr="00382CAB" w14:paraId="2679A1F1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D071065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30D008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74DA356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23F7BA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5 (0.21-1.45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87750D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14 (0.96-4.78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4662C1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19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EB6473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1D71984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62 (1.12-2.3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3FAC58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056</w:t>
            </w:r>
          </w:p>
        </w:tc>
      </w:tr>
      <w:tr w:rsidR="00662AD0" w:rsidRPr="00382CAB" w14:paraId="3CB7F935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3466DB9" w14:textId="77777777" w:rsidR="00662AD0" w:rsidRPr="00382CAB" w:rsidRDefault="0000000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  Yes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FEC1D8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0034F32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1.0 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A5FBF8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642B08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779F14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1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C2A637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1367135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33 (0.89-1.9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0A1DD6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7E0BB29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8E04DF4" w14:textId="77777777" w:rsidR="00662AD0" w:rsidRPr="00382CAB" w:rsidRDefault="00662AD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01B727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8031D9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A92117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0B4577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18B951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1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2E47E8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2D71121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31 (0.76-2.2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FB9042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7D7365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378E4E4" w14:textId="77777777" w:rsidR="00662AD0" w:rsidRPr="00382CAB" w:rsidRDefault="00662AD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FF1E63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7E1A326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E0BC86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514A39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3D48ED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8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C79277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EEC248D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07 (0.94-4.5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442F5A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611C21D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64BF780" w14:textId="77777777" w:rsidR="00662AD0" w:rsidRPr="00382CAB" w:rsidRDefault="00000000" w:rsidP="00C01A54">
            <w:pPr>
              <w:spacing w:after="0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“Fruit, legumes, and eggs”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B62D22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925D8A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BF60D8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9720C7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7545CC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A78700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96E6A5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BF1CB5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E0F2FDA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250844A" w14:textId="77777777" w:rsidR="00662AD0" w:rsidRPr="00382CAB" w:rsidRDefault="0000000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Age (years)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5EFD5B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7CE778B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70FFCF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B6992B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3C2F16C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58AB4E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549DF9F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E14C67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A57E840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7ABAFDE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≤</w:t>
            </w: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65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08679D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21FC1A2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F84DC4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7 (0.46-2.06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702946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2 (0.48-2.13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9036D9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5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38FE23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1E73AB1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5 (0.69-1.3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EC36DC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06</w:t>
            </w:r>
          </w:p>
        </w:tc>
      </w:tr>
      <w:tr w:rsidR="00662AD0" w:rsidRPr="00382CAB" w14:paraId="06E5D228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975C17B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58C6A8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36E02EB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16BE7C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9 (0.32-1.52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3A6E4C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2 (0.33-1.57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4A478D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12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4BBDCC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6121CAE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7 (0.58-1.2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FE31D3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64</w:t>
            </w:r>
          </w:p>
        </w:tc>
      </w:tr>
      <w:tr w:rsidR="00662AD0" w:rsidRPr="00382CAB" w14:paraId="18363D6E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9BBFAF5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B976C3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7B1F19F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33454D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1 (0.32-1.59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9A8F31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1 (0.33-1.96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1835C0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68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76D5C3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978941C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3 (0.55-1.5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1D6CAF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06</w:t>
            </w:r>
          </w:p>
        </w:tc>
      </w:tr>
      <w:tr w:rsidR="00662AD0" w:rsidRPr="00382CAB" w14:paraId="0FC068D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3DF5F8D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&gt;65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B61A61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C2CF88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44618E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2 (0.07-18.52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036E81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1 (0.07-20.01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572391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9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A04B11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10AD717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3 (0.27-3.9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7EA3A0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842FAB4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3821C90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18EA17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27D4DF4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C8624C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6 (0.04-13.87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13D771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9 (0.04-13.10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E0E081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20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B5A362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EDD1690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7 (0.15-4.0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2B797B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A3AB751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C9894F8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497D62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200014E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E2F91C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5 (0.04-19.95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1F761C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4 (0.01-50.17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A6F89E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4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40B397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DA95BEF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0 (0.08-7.60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538AC6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5B5E8F7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9979EB4" w14:textId="77777777" w:rsidR="00662AD0" w:rsidRPr="00382CAB" w:rsidRDefault="0000000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Gender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8B0380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6B62602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8106CF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9306E9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20F2ED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B84800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52FDCBE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83433D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C340EA7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EB74378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ale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7A4101D" w14:textId="77777777" w:rsidR="00662AD0" w:rsidRPr="00382CAB" w:rsidRDefault="00000000" w:rsidP="00C01A54">
            <w:pPr>
              <w:tabs>
                <w:tab w:val="left" w:pos="1182"/>
              </w:tabs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5C0AE0E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862085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7 (0.33-1.79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3E7651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4 (0.43-2.08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F1F3CD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76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C6DD12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BFCD4B4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4 (0.67-1.3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D78BE9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24</w:t>
            </w:r>
          </w:p>
        </w:tc>
      </w:tr>
      <w:tr w:rsidR="00662AD0" w:rsidRPr="00382CAB" w14:paraId="32517730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4230340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E4054EA" w14:textId="77777777" w:rsidR="00662AD0" w:rsidRPr="00382CAB" w:rsidRDefault="00000000" w:rsidP="00C01A54">
            <w:pPr>
              <w:tabs>
                <w:tab w:val="left" w:pos="1182"/>
              </w:tabs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1506645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144DE9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0 (0.21-1.22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A1CE19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2 (0.27-1.45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106117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52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0D8553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64958FF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5 (0.54-1.33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6E8214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19</w:t>
            </w:r>
          </w:p>
        </w:tc>
      </w:tr>
      <w:tr w:rsidR="00662AD0" w:rsidRPr="00382CAB" w14:paraId="23C555C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A563078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78E6919" w14:textId="77777777" w:rsidR="00662AD0" w:rsidRPr="00382CAB" w:rsidRDefault="00000000" w:rsidP="00C01A54">
            <w:pPr>
              <w:tabs>
                <w:tab w:val="left" w:pos="1182"/>
              </w:tabs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0D62C78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18CC7D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8 (0.19-1.20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0DBD92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1 (0.23-1.63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D276B2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1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C46FF9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AC88C96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2 (0.46-1.4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AC6480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89</w:t>
            </w:r>
          </w:p>
        </w:tc>
      </w:tr>
      <w:tr w:rsidR="00662AD0" w:rsidRPr="00382CAB" w14:paraId="7659545F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477D601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Female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459DF1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66D089C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942DDB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11 (0.48-9.26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5401BA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44 (0.28-7.48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770D62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42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4ED3F71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4BA5F22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3 (0.47-2.6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CE05CE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705EA6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C06B8EC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8F10BA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2259D2C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AF8CBF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97 (0.43-8.95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5B616E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8 (0.24-6.90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59A6B8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79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01BBCF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32CF592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6 (0.42-2.64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ED5B17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CC663B1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8FDAEBB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372522D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26B5482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39EAC2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2.25 (0.46-11.11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94045A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84 (0.27-12.57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1BC71C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2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564D66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881E65D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55 (0.41-5.8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A6F596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CB69D1E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1EB66DF" w14:textId="77777777" w:rsidR="00662AD0" w:rsidRPr="00382CAB" w:rsidRDefault="0000000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Area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ED6769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490692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31FD9F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7F97A7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58DB5D9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2A1BB6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19F2094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0B1B69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213255C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4B64EB4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Qingdao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0F6422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255C30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F2838D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0 (0.26-1.87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51A552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1 (0.22-1.64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3E4144A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83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8F2CCA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5A2C9CF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9 (0.45-1.4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124F68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25</w:t>
            </w:r>
          </w:p>
        </w:tc>
      </w:tr>
      <w:tr w:rsidR="00662AD0" w:rsidRPr="00382CAB" w14:paraId="0D371C2A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38D25B8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8ECE1E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52A24D0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770F82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7 (0.25-1.83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3ECD36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9 (0.21-1.62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F75D03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7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5C256C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B87E6FD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8 (0.43-1.4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7B5317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41</w:t>
            </w:r>
          </w:p>
        </w:tc>
      </w:tr>
      <w:tr w:rsidR="00662AD0" w:rsidRPr="00382CAB" w14:paraId="7B1D3C5B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64035C0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385ACCF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0E75B46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496FF1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7 (0.24-1.86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FC4816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7 (0.21-2.10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0A6004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98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B664B5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E63FE87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9 (0.44-1.7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D2838F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91</w:t>
            </w:r>
          </w:p>
        </w:tc>
      </w:tr>
      <w:tr w:rsidR="00662AD0" w:rsidRPr="00382CAB" w14:paraId="30D8BA3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BA161DA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Linyi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933A62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7D7A550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91DAB9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7 (0.20-2.28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24D826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4 (0.35-3.09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529141A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9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990640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35A61DF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6 (0.61-1.53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D696F1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0AE2AC5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56C0A60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CD6C22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75E3B56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BB3ED3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8 (0.20-2.31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0A02FE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7 (0.36-3.18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1C5B3B8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6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306F51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CF488C5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7 (0.61-1.54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C2FCBE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54C7BCB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4AB96EA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5C9769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1CD626D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E9CC63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8 (0.20-2.40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F6E24F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5 (0.29-3.88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F8C2B6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02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F6935C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240F1C7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3 (0.46-1.8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0883B0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ED0575E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235D9D6" w14:textId="77777777" w:rsidR="00662AD0" w:rsidRPr="00382CAB" w:rsidRDefault="00000000" w:rsidP="00C01A54">
            <w:pPr>
              <w:spacing w:after="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BMI (kg/m</w:t>
            </w: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6F2BE5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97CA9A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E865A2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33D006E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56463E6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FD5937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F884CF3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AFCC9A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0269045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9B4933A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&lt;24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F810F5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536F67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89B10D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9 (0.53-2.70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FE21CD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2 (0.49-2.58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0792CE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23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3BDBBF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0DFF4C6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8 (0.70-1.3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ABE433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76</w:t>
            </w:r>
          </w:p>
        </w:tc>
      </w:tr>
      <w:tr w:rsidR="00662AD0" w:rsidRPr="00382CAB" w14:paraId="0AB03C88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2796C60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73F796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7920B4F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6CC289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5 (0.51-2.61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13D612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9 (0.47-2.51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AC4CF3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94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B4F283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6C74DF4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7 (0.56-1.3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706607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54</w:t>
            </w:r>
          </w:p>
        </w:tc>
      </w:tr>
      <w:tr w:rsidR="00662AD0" w:rsidRPr="00382CAB" w14:paraId="3178F071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260EEBD3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579BCE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4A505C5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7F3ED9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6 (0.36-2.06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3EFA91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9 (0.29-2.15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C36469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6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93E34D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27EFCB9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6 (0.49-1.54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CB1F10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72</w:t>
            </w:r>
          </w:p>
        </w:tc>
      </w:tr>
      <w:tr w:rsidR="00662AD0" w:rsidRPr="00382CAB" w14:paraId="2C5EAFD8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7ACE76F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≥</w:t>
            </w: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24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0F3752A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5869EB5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27738C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6 (0.07-1.84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2CB37D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5 (0.13-2.35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92AEB0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43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E87724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D3764CE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5 (0.35-2.0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123256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E3A95FD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78CB9A0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CBA05E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0780E2B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685FC5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4 (0.06-1.76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D2F67F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1 (0.12-2.25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EB4ED1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72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DF93EB6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DE7A98D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1 (0.32-2.0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B60737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4D2EAD6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898EB1E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D80C06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2F63105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676549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1 (0.05-1.86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0497D1D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5 (0.10-4.02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F58F1C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76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2412C2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9469B9F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7 (0.35-2.90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4CCEDF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A5F72BE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4A87EB1C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sz w:val="21"/>
                <w:szCs w:val="21"/>
                <w:shd w:val="clear" w:color="auto" w:fill="FFFFFF"/>
              </w:rPr>
              <w:t>Diabetes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B53631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290C717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D69F0D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448752A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2AC3B40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30DE86B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3E25B2A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DD047C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5217D09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AC1B2D2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3F60D4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4168920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3B798D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4 (0.41-2.17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156E8E8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5 (0.51-2.60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4D5F7E0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10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372C555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5093235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5 (0.67-1.3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CD7FD6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43</w:t>
            </w:r>
          </w:p>
        </w:tc>
      </w:tr>
      <w:tr w:rsidR="00662AD0" w:rsidRPr="00382CAB" w14:paraId="375A390A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00C69E96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EBE8B9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4EFD714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BEE8A4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4 (0.31-1.74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93C94F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8 (0.43-2.27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42AF42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3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EE69AF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FD40B83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1 (0.60-1.3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4CA7E4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49</w:t>
            </w:r>
          </w:p>
        </w:tc>
      </w:tr>
      <w:tr w:rsidR="00662AD0" w:rsidRPr="00382CAB" w14:paraId="581A12A2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1B4AFBAB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26A58A1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7AF6C5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FDB691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4 (0.30-1.78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7F5AA4D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2 (0.43-2.93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53739D8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18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56E5B5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5B40881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6 (0.54-1.70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6B7112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62</w:t>
            </w:r>
          </w:p>
        </w:tc>
      </w:tr>
      <w:tr w:rsidR="00662AD0" w:rsidRPr="00382CAB" w14:paraId="7C764F79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7B49A84A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3CA1E1C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0BF2028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E56924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1 (0.13-3.00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3A37C82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0 (0.08-1.93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9073A4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67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5532D5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2FEB534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6 (0.38-1.9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07A3CA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4DACF38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1D3CF9D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5D0A13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7FC5730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4DAA849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2 (0.08-2.35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376E32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5 (0.04-1.37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2F4C81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41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63AE4A9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07164D1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2 (0.28-1.8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935827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8C9BD56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94C75D4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455121B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5487C2FF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750961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2 (0.07-2.44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99AC7F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23 (0.03-1.58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1F575C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16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0B4AF4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EB54262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5 (0.25-2.2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AC092B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D66851F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E718F4A" w14:textId="77777777" w:rsidR="00662AD0" w:rsidRPr="00382CAB" w:rsidRDefault="00000000" w:rsidP="00C01A54">
            <w:pPr>
              <w:spacing w:after="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lastRenderedPageBreak/>
              <w:t xml:space="preserve">Smoking 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1592FE4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4330942C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9B13B4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F3C87E2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3035C890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A5BFF8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6668EE5" w14:textId="77777777" w:rsidR="00662AD0" w:rsidRPr="00382CAB" w:rsidRDefault="00662AD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784D184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AA9DC03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10E0419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1C02D7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749C134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29C72B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1 (0.45-2.28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6E9D44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27 (0.58-2.80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3381CD6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25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15B112C7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52A1E88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9 (0.69-1.7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BE210C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356</w:t>
            </w:r>
          </w:p>
        </w:tc>
      </w:tr>
      <w:tr w:rsidR="00662AD0" w:rsidRPr="00382CAB" w14:paraId="164BA98C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16A2A8B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70EEECF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19058AB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4A82165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3 (0.27-1.50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4115E407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7 (0.33-1.78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7FD9AD3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08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5CD62A09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F177137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3 (0.49-1.4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15F0B9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96</w:t>
            </w:r>
          </w:p>
        </w:tc>
      </w:tr>
      <w:tr w:rsidR="00662AD0" w:rsidRPr="00382CAB" w14:paraId="09676B9A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6FB41A9A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6B6D6F5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605658D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B9C0FE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1 (0.25-1.49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5D1A9676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1 (0.31-2.13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600B17C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62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249C81F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331C10F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2 (0.43-1.5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6C8335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752</w:t>
            </w:r>
          </w:p>
        </w:tc>
      </w:tr>
      <w:tr w:rsidR="00662AD0" w:rsidRPr="00382CAB" w14:paraId="2A7DF2A1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5F97AD3D" w14:textId="77777777" w:rsidR="00662AD0" w:rsidRPr="00382CAB" w:rsidRDefault="0000000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8DDE32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Crude model 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535F97B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 xml:space="preserve">1.0 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54C5E2A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93 (0.19-4.50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2DC52F7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5 (0.10-2.90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00BA1F7B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39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F5656D8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E4EA045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8 (0.52-1.4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9674991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C7E531C" w14:textId="77777777" w:rsidTr="00C01A54">
        <w:trPr>
          <w:trHeight w:val="20"/>
        </w:trPr>
        <w:tc>
          <w:tcPr>
            <w:tcW w:w="1650" w:type="dxa"/>
            <w:tcBorders>
              <w:tl2br w:val="nil"/>
              <w:tr2bl w:val="nil"/>
            </w:tcBorders>
          </w:tcPr>
          <w:p w14:paraId="3CD1D1BF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  <w:tcBorders>
              <w:tl2br w:val="nil"/>
              <w:tr2bl w:val="nil"/>
            </w:tcBorders>
          </w:tcPr>
          <w:p w14:paraId="58685C4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6A841F2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FF69EF4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6 (0.20-5.56)</w:t>
            </w:r>
          </w:p>
        </w:tc>
        <w:tc>
          <w:tcPr>
            <w:tcW w:w="1777" w:type="dxa"/>
            <w:tcBorders>
              <w:tl2br w:val="nil"/>
              <w:tr2bl w:val="nil"/>
            </w:tcBorders>
          </w:tcPr>
          <w:p w14:paraId="633CDFC3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53 (0.09-2.97)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 w14:paraId="3161360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403</w:t>
            </w:r>
          </w:p>
        </w:tc>
        <w:tc>
          <w:tcPr>
            <w:tcW w:w="434" w:type="dxa"/>
            <w:tcBorders>
              <w:tl2br w:val="nil"/>
              <w:tr2bl w:val="nil"/>
            </w:tcBorders>
          </w:tcPr>
          <w:p w14:paraId="79634E03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1B4B941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85 (0.47-1.53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D33EFAB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D6C0F48" w14:textId="77777777" w:rsidTr="00C01A54">
        <w:trPr>
          <w:trHeight w:val="20"/>
        </w:trPr>
        <w:tc>
          <w:tcPr>
            <w:tcW w:w="1650" w:type="dxa"/>
          </w:tcPr>
          <w:p w14:paraId="6547006F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1" w:type="dxa"/>
          </w:tcPr>
          <w:p w14:paraId="6FE8830E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1274" w:type="dxa"/>
          </w:tcPr>
          <w:p w14:paraId="45F89D08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2224" w:type="dxa"/>
          </w:tcPr>
          <w:p w14:paraId="6DAD19F0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13 (0.21-6.13)</w:t>
            </w:r>
          </w:p>
        </w:tc>
        <w:tc>
          <w:tcPr>
            <w:tcW w:w="1777" w:type="dxa"/>
          </w:tcPr>
          <w:p w14:paraId="24C90AD1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6 (0.10-4.42)</w:t>
            </w:r>
          </w:p>
        </w:tc>
        <w:tc>
          <w:tcPr>
            <w:tcW w:w="1157" w:type="dxa"/>
            <w:vAlign w:val="center"/>
          </w:tcPr>
          <w:p w14:paraId="4FB0CCDD" w14:textId="77777777" w:rsidR="00662AD0" w:rsidRPr="00382CAB" w:rsidRDefault="0000000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0.609</w:t>
            </w:r>
          </w:p>
        </w:tc>
        <w:tc>
          <w:tcPr>
            <w:tcW w:w="434" w:type="dxa"/>
          </w:tcPr>
          <w:p w14:paraId="4CB02B6D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1" w:type="dxa"/>
            <w:vAlign w:val="center"/>
          </w:tcPr>
          <w:p w14:paraId="1D7ED914" w14:textId="77777777" w:rsidR="00662AD0" w:rsidRPr="00382CAB" w:rsidRDefault="00000000" w:rsidP="00C01A54">
            <w:pPr>
              <w:spacing w:after="0"/>
              <w:jc w:val="right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  <w:t>1.09 (0.47-2.54)</w:t>
            </w:r>
          </w:p>
        </w:tc>
        <w:tc>
          <w:tcPr>
            <w:tcW w:w="1332" w:type="dxa"/>
            <w:vAlign w:val="center"/>
          </w:tcPr>
          <w:p w14:paraId="265A9DFF" w14:textId="77777777" w:rsidR="00662AD0" w:rsidRPr="00382CAB" w:rsidRDefault="00662AD0" w:rsidP="00C01A54">
            <w:pPr>
              <w:spacing w:after="0"/>
              <w:jc w:val="center"/>
              <w:rPr>
                <w:rFonts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</w:tbl>
    <w:p w14:paraId="35934095" w14:textId="77777777" w:rsidR="00662AD0" w:rsidRDefault="00000000">
      <w:pPr>
        <w:spacing w:before="0" w:after="0"/>
        <w:ind w:firstLineChars="100" w:firstLine="240"/>
        <w:rPr>
          <w:rFonts w:cs="Times New Roman"/>
          <w:bCs/>
          <w:szCs w:val="21"/>
        </w:rPr>
      </w:pPr>
      <w:r>
        <w:rPr>
          <w:rFonts w:cs="Times New Roman"/>
          <w:bCs/>
          <w:szCs w:val="21"/>
        </w:rPr>
        <w:t>a. The lowest quantile was used as the reference group. Statistically significant values (P&lt;0.05) are shown in bold characters.</w:t>
      </w:r>
    </w:p>
    <w:p w14:paraId="6D215EAE" w14:textId="77777777" w:rsidR="00662AD0" w:rsidRDefault="00000000">
      <w:pPr>
        <w:spacing w:before="0" w:after="0"/>
        <w:ind w:firstLineChars="100" w:firstLine="240"/>
        <w:rPr>
          <w:rFonts w:cs="Times New Roman"/>
          <w:color w:val="000000" w:themeColor="text1"/>
          <w:szCs w:val="21"/>
        </w:rPr>
      </w:pPr>
      <w:r>
        <w:rPr>
          <w:rFonts w:cs="Times New Roman"/>
          <w:bCs/>
          <w:szCs w:val="21"/>
        </w:rPr>
        <w:t xml:space="preserve">b. </w:t>
      </w:r>
      <w:r>
        <w:rPr>
          <w:rFonts w:cs="Times New Roman"/>
          <w:szCs w:val="21"/>
        </w:rPr>
        <w:t>Model 1 w</w:t>
      </w:r>
      <w:r>
        <w:rPr>
          <w:rFonts w:eastAsia="等线" w:cs="Times New Roman"/>
          <w:color w:val="000000"/>
          <w:szCs w:val="21"/>
          <w:lang w:bidi="ar"/>
        </w:rPr>
        <w:t>as adjusted for age, gender, and area. Model 2 was additionally adjusted for BMI, energy intake, and diabetes status.</w:t>
      </w:r>
    </w:p>
    <w:p w14:paraId="343A2F26" w14:textId="77777777" w:rsidR="00662AD0" w:rsidRDefault="00000000">
      <w:pPr>
        <w:spacing w:before="0" w:after="0"/>
        <w:ind w:firstLineChars="100" w:firstLine="240"/>
        <w:rPr>
          <w:rFonts w:cs="Times New Roman"/>
          <w:bCs/>
          <w:szCs w:val="21"/>
        </w:rPr>
        <w:sectPr w:rsidR="00662AD0" w:rsidSect="006D3892">
          <w:pgSz w:w="16840" w:h="11907" w:orient="landscape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cs="Times New Roman"/>
          <w:bCs/>
          <w:szCs w:val="21"/>
        </w:rPr>
        <w:t>c. The value was not calculated when the number of patients attributed to the reference group was 0 in the multivariate logistic regressions.</w:t>
      </w:r>
    </w:p>
    <w:p w14:paraId="372F9B0C" w14:textId="77777777" w:rsidR="00662AD0" w:rsidRDefault="00000000">
      <w:pPr>
        <w:pStyle w:val="1"/>
        <w:numPr>
          <w:ilvl w:val="0"/>
          <w:numId w:val="0"/>
        </w:num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Table S3. Multivariate odds ratio of liver dysfunction stratified by age, gender, area, BMI, diabetes, smoking. </w:t>
      </w:r>
    </w:p>
    <w:tbl>
      <w:tblPr>
        <w:tblStyle w:val="af9"/>
        <w:tblW w:w="503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9"/>
        <w:gridCol w:w="1492"/>
        <w:gridCol w:w="1428"/>
        <w:gridCol w:w="2018"/>
        <w:gridCol w:w="2079"/>
        <w:gridCol w:w="1180"/>
        <w:gridCol w:w="284"/>
        <w:gridCol w:w="1778"/>
        <w:gridCol w:w="1360"/>
      </w:tblGrid>
      <w:tr w:rsidR="00662AD0" w:rsidRPr="00382CAB" w14:paraId="2DA31986" w14:textId="77777777">
        <w:trPr>
          <w:trHeight w:val="557"/>
        </w:trPr>
        <w:tc>
          <w:tcPr>
            <w:tcW w:w="1203" w:type="pct"/>
            <w:gridSpan w:val="2"/>
            <w:tcBorders>
              <w:tl2br w:val="nil"/>
              <w:tr2bl w:val="nil"/>
            </w:tcBorders>
          </w:tcPr>
          <w:p w14:paraId="385BF7D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212121"/>
                <w:sz w:val="21"/>
                <w:szCs w:val="21"/>
              </w:rPr>
            </w:pPr>
          </w:p>
        </w:tc>
        <w:tc>
          <w:tcPr>
            <w:tcW w:w="2070" w:type="pct"/>
            <w:gridSpan w:val="3"/>
            <w:vAlign w:val="center"/>
          </w:tcPr>
          <w:p w14:paraId="3B3F12A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212121"/>
                <w:sz w:val="21"/>
                <w:szCs w:val="21"/>
              </w:rPr>
              <w:t xml:space="preserve">Multivariate relative risk (95% CI) per </w:t>
            </w:r>
            <w:proofErr w:type="spellStart"/>
            <w:r w:rsidRPr="00382CAB">
              <w:rPr>
                <w:rFonts w:eastAsia="宋体" w:cs="Times New Roman"/>
                <w:b/>
                <w:bCs/>
                <w:color w:val="212121"/>
                <w:sz w:val="21"/>
                <w:szCs w:val="21"/>
              </w:rPr>
              <w:t>t</w:t>
            </w:r>
            <w:r w:rsidRPr="00382CAB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ertiles</w:t>
            </w: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442" w:type="pct"/>
            <w:vMerge w:val="restart"/>
            <w:tcBorders>
              <w:tl2br w:val="nil"/>
              <w:tr2bl w:val="nil"/>
            </w:tcBorders>
            <w:vAlign w:val="center"/>
          </w:tcPr>
          <w:p w14:paraId="7DBC331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i/>
                <w:i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i/>
                <w:iCs/>
                <w:color w:val="101214"/>
                <w:sz w:val="21"/>
                <w:szCs w:val="21"/>
                <w:shd w:val="clear" w:color="auto" w:fill="FFFFFF"/>
              </w:rPr>
              <w:t xml:space="preserve">P </w:t>
            </w: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values for trend</w:t>
            </w:r>
          </w:p>
        </w:tc>
        <w:tc>
          <w:tcPr>
            <w:tcW w:w="106" w:type="pct"/>
            <w:vAlign w:val="center"/>
          </w:tcPr>
          <w:p w14:paraId="3800D4B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i/>
                <w:i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vMerge w:val="restart"/>
            <w:vAlign w:val="center"/>
          </w:tcPr>
          <w:p w14:paraId="12EC7454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b/>
                <w:bCs/>
                <w:i/>
                <w:i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OR per SD</w:t>
            </w:r>
          </w:p>
        </w:tc>
        <w:tc>
          <w:tcPr>
            <w:tcW w:w="510" w:type="pct"/>
            <w:vMerge w:val="restart"/>
            <w:vAlign w:val="center"/>
          </w:tcPr>
          <w:p w14:paraId="14376ED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i/>
                <w:i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i/>
                <w:iCs/>
                <w:color w:val="101214"/>
                <w:sz w:val="21"/>
                <w:szCs w:val="21"/>
                <w:shd w:val="clear" w:color="auto" w:fill="FFFFFF"/>
              </w:rPr>
              <w:t>P</w:t>
            </w: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 xml:space="preserve"> values for interaction</w:t>
            </w:r>
          </w:p>
        </w:tc>
      </w:tr>
      <w:tr w:rsidR="00662AD0" w:rsidRPr="00382CAB" w14:paraId="3DEBD16C" w14:textId="77777777">
        <w:trPr>
          <w:trHeight w:val="370"/>
        </w:trPr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6516FC1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3DD243C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F8E2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Tertile 1 (lowest)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C312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Tertile 2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567C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Tertile 3 (highest)</w:t>
            </w:r>
          </w:p>
        </w:tc>
        <w:tc>
          <w:tcPr>
            <w:tcW w:w="442" w:type="pct"/>
            <w:vMerge/>
            <w:tcBorders>
              <w:bottom w:val="single" w:sz="4" w:space="0" w:color="auto"/>
            </w:tcBorders>
            <w:vAlign w:val="center"/>
          </w:tcPr>
          <w:p w14:paraId="041A036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bottom w:val="single" w:sz="4" w:space="0" w:color="auto"/>
            </w:tcBorders>
          </w:tcPr>
          <w:p w14:paraId="750120F1" w14:textId="77777777" w:rsidR="00662AD0" w:rsidRPr="00382CAB" w:rsidRDefault="00662AD0" w:rsidP="00C01A54">
            <w:pPr>
              <w:wordWrap w:val="0"/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4759A2EE" w14:textId="77777777" w:rsidR="00662AD0" w:rsidRPr="00382CAB" w:rsidRDefault="00662AD0" w:rsidP="00C01A54">
            <w:pPr>
              <w:wordWrap w:val="0"/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vMerge/>
            <w:tcBorders>
              <w:bottom w:val="single" w:sz="4" w:space="0" w:color="auto"/>
            </w:tcBorders>
            <w:vAlign w:val="center"/>
          </w:tcPr>
          <w:p w14:paraId="54CC552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F26DAEE" w14:textId="77777777">
        <w:trPr>
          <w:trHeight w:val="618"/>
        </w:trPr>
        <w:tc>
          <w:tcPr>
            <w:tcW w:w="644" w:type="pct"/>
            <w:tcBorders>
              <w:top w:val="single" w:sz="4" w:space="0" w:color="auto"/>
              <w:tl2br w:val="nil"/>
              <w:tr2bl w:val="nil"/>
            </w:tcBorders>
          </w:tcPr>
          <w:p w14:paraId="1ACDF9A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China healthy diet index</w:t>
            </w:r>
          </w:p>
        </w:tc>
        <w:tc>
          <w:tcPr>
            <w:tcW w:w="559" w:type="pct"/>
            <w:tcBorders>
              <w:top w:val="single" w:sz="4" w:space="0" w:color="auto"/>
              <w:tl2br w:val="nil"/>
              <w:tr2bl w:val="nil"/>
            </w:tcBorders>
          </w:tcPr>
          <w:p w14:paraId="6AF0025D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497A38C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869EBC8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871ACB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41BAE00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op w:val="single" w:sz="4" w:space="0" w:color="auto"/>
              <w:tl2br w:val="nil"/>
              <w:tr2bl w:val="nil"/>
            </w:tcBorders>
          </w:tcPr>
          <w:p w14:paraId="34EED7B8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op w:val="single" w:sz="4" w:space="0" w:color="auto"/>
              <w:tl2br w:val="nil"/>
              <w:tr2bl w:val="nil"/>
            </w:tcBorders>
          </w:tcPr>
          <w:p w14:paraId="49D67DA4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49EE793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18C0F9F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30A99ED9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Age (years)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63FC21F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707108F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512E3A4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0B3CC11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CA87892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626756B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C7377CA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4C76C22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876D395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540143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≤6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46553AF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  <w:lang w:eastAsia="zh-CN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</w:t>
            </w:r>
            <w:r w:rsidRPr="00382CAB">
              <w:rPr>
                <w:rFonts w:eastAsia="宋体" w:cs="Times New Roman" w:hint="eastAsia"/>
                <w:color w:val="101214"/>
                <w:sz w:val="21"/>
                <w:szCs w:val="21"/>
                <w:shd w:val="clear" w:color="auto" w:fill="FFFFFF"/>
                <w:lang w:eastAsia="zh-CN"/>
              </w:rPr>
              <w:t>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EC397D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0A47D2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3 (0.49-1.3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162128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2 (0.69-1.8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A6E1C0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99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5D357DC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6827F73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4 (0.84-1.2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04454D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39</w:t>
            </w:r>
          </w:p>
        </w:tc>
      </w:tr>
      <w:tr w:rsidR="00662AD0" w:rsidRPr="00382CAB" w14:paraId="34F572F2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19FC60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297DF98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0D98B5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4C3CC1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53 (0.30-0.95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6798AB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20 (0.09-0.4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FCC3C37" w14:textId="6BE950E1" w:rsidR="00662AD0" w:rsidRPr="00382CAB" w:rsidRDefault="00902CC7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902CC7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092EF5B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6995C23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49 (0.35-0.6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148125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45</w:t>
            </w:r>
          </w:p>
        </w:tc>
      </w:tr>
      <w:tr w:rsidR="00662AD0" w:rsidRPr="00382CAB" w14:paraId="7C7ACC06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7477CB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1C893BC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7C7D27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7E29C9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52 (0.29-0.93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B9D1F0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18 (0.08-0.40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5BBF370" w14:textId="12995110" w:rsidR="00662AD0" w:rsidRPr="00382CAB" w:rsidRDefault="00902CC7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902CC7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6676C363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7532938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44 (0.32-0.6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053088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75</w:t>
            </w:r>
          </w:p>
        </w:tc>
      </w:tr>
      <w:tr w:rsidR="00662AD0" w:rsidRPr="00382CAB" w14:paraId="064C9F46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DF2101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&gt;6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1A6043C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A14378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4A4006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2.97 (0.70-12.6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2B043B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2.48 (0.52-11.8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F22844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95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7A3A0FA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207774C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6 (0.80-2.2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1C7BA8E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32CD2E5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486F10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07DAA1D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9809E2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641576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9 (0.30-8.3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3C3CF1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9 (0.01-1.82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9EC345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00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55A0D40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15F31C5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0 (0.27-1.3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A93CD0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2B0E8E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9A356C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3A4439D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66B535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E68AB2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2 (0.22-7.89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07A2D9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6 (0.00-1.62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A33C57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56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2F2AFDE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1F5B966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8 (0.19-1.2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7A5E78E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D5EE89F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7E40091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Gender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30F6B74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3E2219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53089C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222A04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56B05AE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75C5A7C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3AC327C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BDAA0F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587BF34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D0EE60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ale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3F9B018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8960BA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F4AED2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9 (0.69-2.06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8799E7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63 (0.96-2.7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CC0B08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65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674092C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334B48B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5 (0.93-1.4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A3244D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78</w:t>
            </w:r>
          </w:p>
        </w:tc>
      </w:tr>
      <w:tr w:rsidR="00662AD0" w:rsidRPr="00382CAB" w14:paraId="2EE200D2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3BEF23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2F5F67B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A1AF71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785900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0 (0.31-1.15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9F4688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21 (0.09-0.50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05B4EED" w14:textId="67EA9161" w:rsidR="00662AD0" w:rsidRPr="00382CAB" w:rsidRDefault="00902CC7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902CC7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19EF96F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177E61E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49 (0.35-0.6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67EF09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50</w:t>
            </w:r>
          </w:p>
        </w:tc>
      </w:tr>
      <w:tr w:rsidR="00662AD0" w:rsidRPr="00382CAB" w14:paraId="1E55C5E4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F4631D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32F2A56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1C01EE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26E96D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0 (0.31-1.16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79E0A9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20 (0.08-0.5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50994E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2BA15AE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6828F74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46 (0.32-0.6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6A2605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22</w:t>
            </w:r>
          </w:p>
        </w:tc>
      </w:tr>
      <w:tr w:rsidR="00662AD0" w:rsidRPr="00382CAB" w14:paraId="07FA6E1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B9573B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Female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0F856D6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CC1EEA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6EDD41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7 (0.26-1.75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CEE322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8 (0.30-1.99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906B3B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62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6128900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6C2B1B2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3 (0.74-1.7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CBCF47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E4ED052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D5E366F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125AFE2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7D47F4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E2466B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7 (0.24-1.8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586629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16 (0.04-0.68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F80ECF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13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701046E0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3B7BFC9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5 (0.37-1.1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E95A7B0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385CC7A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09ABB45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2B0F2C0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019840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DE9E45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3 (0.13-1.3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0E8DBF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7 (0.01-0.36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04C0AA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40421DD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437F5AC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45 (0.23-0.8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7CB764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B2CBE47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F0224C2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Area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7049086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CD4672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B8545D0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2D41AD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E15D77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46F7964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234DB69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76224D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94E26BD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E8C5FA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Qingdao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7A3EED9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B2DF58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D31FC8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8 (0.02-1.6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1B102B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6 (0.01-0.46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EC1C0C9" w14:textId="7BE73327" w:rsidR="00662AD0" w:rsidRPr="00382CAB" w:rsidRDefault="00902CC7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902CC7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3A0D892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345293F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32 (0.21-0.50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F03A14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5</w:t>
            </w:r>
          </w:p>
        </w:tc>
      </w:tr>
      <w:tr w:rsidR="00662AD0" w:rsidRPr="00382CAB" w14:paraId="58E49FE9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3630D84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0AE52D4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506B35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D1AF37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3 (0.01-1.2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DF9D99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4 (0.01-0.38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51C6D44" w14:textId="42F813D8" w:rsidR="00662AD0" w:rsidRPr="00382CAB" w:rsidRDefault="00902CC7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902CC7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2E98782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2A46880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33 (0.21-0.5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EDE155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30</w:t>
            </w:r>
          </w:p>
        </w:tc>
      </w:tr>
      <w:tr w:rsidR="00662AD0" w:rsidRPr="00382CAB" w14:paraId="6B483356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5D7A59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4CF8FDB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72AC14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E45B28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5 (0.02-1.4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2DF014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5 (0.01-0.40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0408330" w14:textId="1A7B562A" w:rsidR="00662AD0" w:rsidRPr="00382CAB" w:rsidRDefault="00902CC7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902CC7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25F5C173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600B19A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31 (0.19-0.5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4E4742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7</w:t>
            </w:r>
          </w:p>
        </w:tc>
      </w:tr>
      <w:tr w:rsidR="00662AD0" w:rsidRPr="00382CAB" w14:paraId="27C00D1F" w14:textId="77777777">
        <w:trPr>
          <w:trHeight w:val="370"/>
        </w:trPr>
        <w:tc>
          <w:tcPr>
            <w:tcW w:w="644" w:type="pct"/>
            <w:tcBorders>
              <w:tl2br w:val="nil"/>
              <w:tr2bl w:val="nil"/>
            </w:tcBorders>
          </w:tcPr>
          <w:p w14:paraId="4BE6552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Linyi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5E5E0DE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947B14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E69D02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0 (0.39-1.2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C62772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0 (0.12-1.3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882D67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80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2E6B246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5F6100C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3 (0.56-1.2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766A47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A6E8ECD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DC43854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3BB1AEB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A8908F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62994B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8 (0.38-1.2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43B180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9 (0.11-1.3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A15C5C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73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4051E340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2087D44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1 (0.54-1.2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5E8AE2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2A02934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E690685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3E2BF11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6CBB70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03839B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9 (0.32-1.0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80AFC9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3 (0.09-1.19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889284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35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70DA726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076387A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1 (0.46-1.0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057C7F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19255D1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5595FC6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BMI (kg/m</w:t>
            </w: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0BBE506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34E1CED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6B892C8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1E3BEAD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916B947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7CECF1B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3EC1161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2639686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2502755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5F3032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&lt;24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76CDB46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C8FCD0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3BA7DE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2 (0.67-1.8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47D15B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2 (0.79-2.2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DB788B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287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7504AFE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4FDCAEB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3 (0.91-1.3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028A50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88</w:t>
            </w:r>
          </w:p>
        </w:tc>
      </w:tr>
      <w:tr w:rsidR="00662AD0" w:rsidRPr="00382CAB" w14:paraId="136DC7CE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801B24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64215C2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ED948D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0CD3A6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9 (0.38-1.2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C47300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16 (0.07-0.38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20B555D" w14:textId="4839F166" w:rsidR="00662AD0" w:rsidRPr="00382CAB" w:rsidRDefault="00902CC7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902CC7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17D6A75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20DE137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49 (0.36-0.6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29E715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90</w:t>
            </w:r>
          </w:p>
        </w:tc>
      </w:tr>
      <w:tr w:rsidR="00662AD0" w:rsidRPr="00382CAB" w14:paraId="34C3C5BA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596F71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3B92024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B6D237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4F5B03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4 (0.35-1.15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0762C1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15 (0.06-0.3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086165F" w14:textId="6A71D1CC" w:rsidR="00662AD0" w:rsidRPr="00382CAB" w:rsidRDefault="00902CC7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902CC7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3314EDF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44FAD49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46 (0.33-0.64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5BA3D0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95</w:t>
            </w:r>
          </w:p>
        </w:tc>
      </w:tr>
      <w:tr w:rsidR="00662AD0" w:rsidRPr="00382CAB" w14:paraId="40C19B26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585536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≥24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76DD604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5C4213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03A500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6 (0.15-2.13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81E219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7 (0.36-3.23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6FABAE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40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5BDFFF3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3B4F952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6 (0.65-1.7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71A231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AC5557E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E69E0A3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1EDBB34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D7920A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AE7790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5 (0.07-1.65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D1B7FE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2 (0.06-1.88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307744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96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70047ED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7783D18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9 (0.34-1.3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70A21F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506D65C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F6DCA64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31FA55D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BBBE82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2C6123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8 (0.05-1.61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3B566C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6 (0.04-1.80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134ACE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79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5CD8B2E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005494E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5 (0.31-1.3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7E205D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B781FF2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325A53B3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Diabetes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4E49D06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0CD834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731C53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B67659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8B1F16E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6D87E83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11E39AD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3B7C11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9162079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A6E596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2668EA7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1F7782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DC8338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2 (0.63-1.66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46C811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8 (0.69-2.03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1A1A6D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43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318ABBF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325979C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3 (0.90-1.4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DA1891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77</w:t>
            </w:r>
          </w:p>
        </w:tc>
      </w:tr>
      <w:tr w:rsidR="00662AD0" w:rsidRPr="00382CAB" w14:paraId="24A6617E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0E8989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0633884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1FFE7A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166E60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5 (0.37-1.13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3939E1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17 (0.07-0.39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125D43F" w14:textId="76A2A703" w:rsidR="00662AD0" w:rsidRPr="00382CAB" w:rsidRDefault="00902CC7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902CC7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234C255E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3B424EA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55 (0.40-0.7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9CF66C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98</w:t>
            </w:r>
          </w:p>
        </w:tc>
      </w:tr>
      <w:tr w:rsidR="00662AD0" w:rsidRPr="00382CAB" w14:paraId="539B9A84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DF6F50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262276E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338CE6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552B4F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1 (0.34-1.0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0F4102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13 (0.05-0.3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E1CDED8" w14:textId="437724B3" w:rsidR="00662AD0" w:rsidRPr="00382CAB" w:rsidRDefault="00902CC7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902CC7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749DD82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667A98F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48 (0.34-0.67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84B80D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97</w:t>
            </w:r>
          </w:p>
        </w:tc>
      </w:tr>
      <w:tr w:rsidR="00662AD0" w:rsidRPr="00382CAB" w14:paraId="36844586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38399F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3AB559D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A43614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5F8673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0 (0.13-7.89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59BA0B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6 (0.26-7.23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E704A4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99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74DDF3B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01DC55C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5 (0.52-1.3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CD29AA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6D740D4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B6C077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4A67154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FA835B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32156B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9 (0.02-4.73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1079A8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4 (0.02-3.2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BC0A2F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87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1838706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483C689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47 (0.24-0.9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0848460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E8C9296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ADEB25A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1C6CD60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65C82C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611956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9 (0.02-5.59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B9EA34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6 (0.02-4.2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FEBDB6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06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064CBFC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496537F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7 (0.22-1.00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B1FD07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0CC25FE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1E050EC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Smoking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658D2BB3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3D2542E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6F466F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91EEE1E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2A1CD50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544E5CC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5D4A8C5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FF6F97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0E5AEB4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2DA2EC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074085C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158A05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00D4A1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1 (0.47-1.41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8E16E3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7 (0.70-1.9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B4DFD7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65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2A025F2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3809449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7 (0.87-1.3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699447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82</w:t>
            </w:r>
          </w:p>
        </w:tc>
      </w:tr>
      <w:tr w:rsidR="00662AD0" w:rsidRPr="00382CAB" w14:paraId="42CAD867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66BFED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481B601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D41DC6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2B0F59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42 (0.22-0.8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9C9A49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14 (0.06-0.33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7BB80A1" w14:textId="24254E82" w:rsidR="00662AD0" w:rsidRPr="00382CAB" w:rsidRDefault="00902CC7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902CC7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1F42898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56A33FE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45 (0.33-0.6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FD894A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39</w:t>
            </w:r>
          </w:p>
        </w:tc>
      </w:tr>
      <w:tr w:rsidR="00662AD0" w:rsidRPr="00382CAB" w14:paraId="29D3FEA1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ADCC12E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01EBF2C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3CD99E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195219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40 (0.20-0.80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1354D1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13 (0.05-0.3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4DBDCB4" w14:textId="5AFCDA04" w:rsidR="00662AD0" w:rsidRPr="00382CAB" w:rsidRDefault="00902CC7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902CC7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  <w:lang w:eastAsia="zh-CN"/>
              </w:rPr>
              <w:t>&lt;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51AE9B5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328A2A0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41 (0.29-0.5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97C1F9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32</w:t>
            </w:r>
          </w:p>
        </w:tc>
      </w:tr>
      <w:tr w:rsidR="00662AD0" w:rsidRPr="00382CAB" w14:paraId="7F0845A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4DC313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4E58025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15D84E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BC0D44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88 (0.73-4.80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F9CAEB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6 (0.33-5.6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8E867A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54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16DDF140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5B7CEDD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41 (0.84-2.37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2BCC61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16E745C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B652E0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73A4717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6A23D8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91FF0D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48 (0.55-4.00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96623F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7 (0.06-3.5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E7DC03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13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1944254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66579F3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8 (0.54-2.17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A84BDB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ED8BE65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572E2AF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  <w:vAlign w:val="center"/>
          </w:tcPr>
          <w:p w14:paraId="036F37A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CB7DB7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46B222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5 (0.48-3.86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D08DA7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6 (0.03-2.5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7B149C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43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3768A65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44C16CC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5 (0.44-2.0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B76279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7B1ECE2" w14:textId="77777777">
        <w:trPr>
          <w:trHeight w:val="922"/>
        </w:trPr>
        <w:tc>
          <w:tcPr>
            <w:tcW w:w="644" w:type="pct"/>
            <w:tcBorders>
              <w:tl2br w:val="nil"/>
              <w:tr2bl w:val="nil"/>
            </w:tcBorders>
          </w:tcPr>
          <w:p w14:paraId="2C0CDE9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“Vegetables, red meat, fish, and other seafood”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04C32B29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</w:tcPr>
          <w:p w14:paraId="4E5B6623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</w:tcPr>
          <w:p w14:paraId="236A26EE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</w:tcPr>
          <w:p w14:paraId="3A64469D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3F5B9D2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4E67D62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9651F79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7753CFF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84A5AFF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FD989AB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Age (years)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78350C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3BF565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E5FEBD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0E8A08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764398E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B00F1D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4E4B018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E87516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A842F2F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791B12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≤65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B4691D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D56C3F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4A9D904" w14:textId="77777777" w:rsidR="00662AD0" w:rsidRPr="00382CAB" w:rsidRDefault="00000000" w:rsidP="00C01A54">
            <w:pPr>
              <w:spacing w:after="0"/>
              <w:jc w:val="center"/>
              <w:textAlignment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.59 (0.93-2.73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2F73DF4" w14:textId="77777777" w:rsidR="00662AD0" w:rsidRPr="00382CAB" w:rsidRDefault="00000000" w:rsidP="00C01A54">
            <w:pPr>
              <w:spacing w:after="0"/>
              <w:jc w:val="center"/>
              <w:textAlignment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2.07 (1.24-3.46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21088C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8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F5B99D8" w14:textId="77777777" w:rsidR="00662AD0" w:rsidRPr="00382CAB" w:rsidRDefault="00662AD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782A0128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9 (0.98-1.4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E7B47F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91</w:t>
            </w:r>
          </w:p>
        </w:tc>
      </w:tr>
      <w:tr w:rsidR="00662AD0" w:rsidRPr="00382CAB" w14:paraId="652FC17E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C130C4C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1CB7A8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62777D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32E1A54" w14:textId="77777777" w:rsidR="00662AD0" w:rsidRPr="00382CAB" w:rsidRDefault="00000000" w:rsidP="00C01A54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382CAB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.18 (0.66-2.11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AB4AF1B" w14:textId="77777777" w:rsidR="00662AD0" w:rsidRPr="00382CAB" w:rsidRDefault="00000000" w:rsidP="00C01A54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382CAB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0.69 (0.34-1.4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0AE673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80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DB99F1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3519ECF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71 (0.54-0.94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EA5440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94</w:t>
            </w:r>
          </w:p>
        </w:tc>
      </w:tr>
      <w:tr w:rsidR="00662AD0" w:rsidRPr="00382CAB" w14:paraId="7EA7CD2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41EEFC3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61E108B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119597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488CD32" w14:textId="77777777" w:rsidR="00662AD0" w:rsidRPr="00382CAB" w:rsidRDefault="00000000" w:rsidP="00C01A54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382CAB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.37 (0.74-2.55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F34B0C8" w14:textId="77777777" w:rsidR="00662AD0" w:rsidRPr="00382CAB" w:rsidRDefault="00000000" w:rsidP="00C01A54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382CAB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0.78 (0.38-1.6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36EDCA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50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4F1386A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3B22616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6 (0.57-1.00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10096D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24</w:t>
            </w:r>
          </w:p>
        </w:tc>
      </w:tr>
      <w:tr w:rsidR="00662AD0" w:rsidRPr="00382CAB" w14:paraId="05EBFEEA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6767EE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&gt;65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0AF02CA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AECF0D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EE0EFA1" w14:textId="77777777" w:rsidR="00662AD0" w:rsidRPr="00382CAB" w:rsidRDefault="00000000" w:rsidP="00C01A54">
            <w:pPr>
              <w:spacing w:after="0"/>
              <w:jc w:val="center"/>
              <w:textAlignment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.85 (0.53-15.4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655C6D0" w14:textId="77777777" w:rsidR="00662AD0" w:rsidRPr="00382CAB" w:rsidRDefault="00000000" w:rsidP="00C01A54">
            <w:pPr>
              <w:spacing w:after="0"/>
              <w:jc w:val="center"/>
              <w:textAlignment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6.39 (1.20-34.13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3B8CC7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3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387CB5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0B909C9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91 (1.13-3.2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5D48B2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C019767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99F0803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5032CF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5E1ADD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DD6F956" w14:textId="77777777" w:rsidR="00662AD0" w:rsidRPr="00382CAB" w:rsidRDefault="00000000" w:rsidP="00C01A54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382CAB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.43 (0.41-14.3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B27FEC2" w14:textId="77777777" w:rsidR="00662AD0" w:rsidRPr="00382CAB" w:rsidRDefault="00000000" w:rsidP="00C01A54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382CAB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.37 (0.25-22.66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86519E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98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99F094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6533031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7 (0.65-2.8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10B5D2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F86A357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41A3C89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3D911FB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37BC34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DFF0296" w14:textId="77777777" w:rsidR="00662AD0" w:rsidRPr="00382CAB" w:rsidRDefault="00000000" w:rsidP="00C01A54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382CAB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.35 (0.53-21.1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B130A22" w14:textId="77777777" w:rsidR="00662AD0" w:rsidRPr="00382CAB" w:rsidRDefault="00000000" w:rsidP="00C01A54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382CAB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.42 (0.23-25.26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478ABC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45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446364E3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34221FA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0 (0.54-2.6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C24EC3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C09E8D7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B3524A2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Gender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40CB477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182BBA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F662B2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D9201B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559543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F01011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4494EA1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FE62AE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13EBEDF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3366E0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ale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A27C7E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32DB09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ADC1AA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81 (1.02-3.2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8F80A7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46 (1.43-4.2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EB5F96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2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62DC89A" w14:textId="77777777" w:rsidR="00662AD0" w:rsidRPr="00382CAB" w:rsidRDefault="00662AD0" w:rsidP="00C01A54">
            <w:pPr>
              <w:wordWrap w:val="0"/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257569CE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30 (1.06-1.5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468BD9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96</w:t>
            </w:r>
          </w:p>
        </w:tc>
      </w:tr>
      <w:tr w:rsidR="00662AD0" w:rsidRPr="00382CAB" w14:paraId="4B16F090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3F2D4981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4769A13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A59D20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2DA5E3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0 (0.64-2.5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E5CFC0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3 (0.29-1.38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03DA48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37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17DCF4C2" w14:textId="77777777" w:rsidR="00662AD0" w:rsidRPr="00382CAB" w:rsidRDefault="00662AD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12A66EAD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74 (0.56-0.9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5F09F2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00</w:t>
            </w:r>
          </w:p>
        </w:tc>
      </w:tr>
      <w:tr w:rsidR="00662AD0" w:rsidRPr="00382CAB" w14:paraId="46082CEF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A17AA24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08E6FB2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03DB30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A08EAC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43 (0.73-2.80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324B89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1 (0.32-1.58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2C9D43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90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43DF22A3" w14:textId="77777777" w:rsidR="00662AD0" w:rsidRPr="00382CAB" w:rsidRDefault="00662AD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6240AD57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9 (0.59-1.04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646D28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59</w:t>
            </w:r>
          </w:p>
        </w:tc>
      </w:tr>
      <w:tr w:rsidR="00662AD0" w:rsidRPr="00382CAB" w14:paraId="127FDA6D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2B0B22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Female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0FAE65A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07E33A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48F3BF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61 (0.57-4.5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5FB7CF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2.61 (0.89-7.6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BF5151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79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436467A" w14:textId="77777777" w:rsidR="00662AD0" w:rsidRPr="00382CAB" w:rsidRDefault="00662AD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413AA896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2 (0.85-2.0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2625C6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26CB9C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DEB3681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396D87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CFB32C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BD71B0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4 (0.45-3.9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6350AF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6 (0.33-5.58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BF1EE9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47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3B5AAFF5" w14:textId="77777777" w:rsidR="00662AD0" w:rsidRPr="00382CAB" w:rsidRDefault="00662AD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211D1E27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7 (0.46-1.63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51A70F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1E01EB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01FDF7B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1CD69D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06350F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D264CC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76 (0.54-5.73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15D475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2 (0.35-6.62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286998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44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0BD212C" w14:textId="77777777" w:rsidR="00662AD0" w:rsidRPr="00382CAB" w:rsidRDefault="00662AD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72AE46E3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7 (0.47-1.63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2E2624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C5370CE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E076124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Area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C269C4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046803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BB2E80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97C00A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532C62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17E9008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60C597D3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75E6B9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B6426CD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81B519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lastRenderedPageBreak/>
              <w:t>Qingdao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B162E5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CFD0F6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343F08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0 (0.18-5.51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06F414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4 (0.11-2.76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72869F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63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2476A19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76211A4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69 (0.49-0.9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EFA177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84</w:t>
            </w:r>
          </w:p>
        </w:tc>
      </w:tr>
      <w:tr w:rsidR="00662AD0" w:rsidRPr="00382CAB" w14:paraId="698E7E0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C313ADA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7AB6F6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6DD6A5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745F7C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3 (0.18-5.7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23F7B8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1 (0.10-2.68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87231D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43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FEF22D4" w14:textId="77777777" w:rsidR="00662AD0" w:rsidRPr="00382CAB" w:rsidRDefault="00662AD0" w:rsidP="00C01A54">
            <w:pPr>
              <w:wordWrap w:val="0"/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4418066B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68 (0.48-0.9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8BB03D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77</w:t>
            </w:r>
          </w:p>
        </w:tc>
      </w:tr>
      <w:tr w:rsidR="00662AD0" w:rsidRPr="00382CAB" w14:paraId="223142E6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A85E495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D9EDC4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27579D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FCF219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1 (0.14-4.76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8486F9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7 (0.09-2.6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DEE474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29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9324570" w14:textId="77777777" w:rsidR="00662AD0" w:rsidRPr="00382CAB" w:rsidRDefault="00662AD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189ECC2E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0 (0.45-1.0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F0BC92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3</w:t>
            </w:r>
          </w:p>
        </w:tc>
      </w:tr>
      <w:tr w:rsidR="00662AD0" w:rsidRPr="00382CAB" w14:paraId="1616FF27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6E047F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Linyi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534F94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C4D493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BFE335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4 (0.63-2.0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203AC0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0 (0.49-2.9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1EC51B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50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2073E34" w14:textId="77777777" w:rsidR="00662AD0" w:rsidRPr="00382CAB" w:rsidRDefault="00662AD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1AEA4C9A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1 (0.60-1.3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9895F3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520AC31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B472ECC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44DB015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0CFD13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F99AD3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5 (0.64-2.0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597752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6 (0.47-2.89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E75D59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93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498F26AB" w14:textId="77777777" w:rsidR="00662AD0" w:rsidRPr="00382CAB" w:rsidRDefault="00662AD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13CB45CA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1 (0.60-1.3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8411DC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CF38FF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17ABD87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CC5A2E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507875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CDFA02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9 (0.84-3.01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A0F843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47 (0.58-3.7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050AEA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27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12488FF0" w14:textId="77777777" w:rsidR="00662AD0" w:rsidRPr="00382CAB" w:rsidRDefault="00662AD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04C6B32C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7 (0.77-1.77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5D44F50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1D44929" w14:textId="77777777">
        <w:trPr>
          <w:trHeight w:val="370"/>
        </w:trPr>
        <w:tc>
          <w:tcPr>
            <w:tcW w:w="644" w:type="pct"/>
            <w:tcBorders>
              <w:tl2br w:val="nil"/>
              <w:tr2bl w:val="nil"/>
            </w:tcBorders>
          </w:tcPr>
          <w:p w14:paraId="36E70A1E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BMI (kg/m</w:t>
            </w: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87BDF63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335C58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0E7FA2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E756F4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A3AFC5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3EE7D21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F431C53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CA284F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D4F2A4C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807516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&lt;24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BC9EBE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C6AE7F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C519E4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80 (1.05-3.09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23323B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48 (1.45-4.2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EEE670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2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AF3EDFB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5AFD9FFB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31 (1.07-1.6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EEF4C4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35</w:t>
            </w:r>
          </w:p>
        </w:tc>
      </w:tr>
      <w:tr w:rsidR="00662AD0" w:rsidRPr="00382CAB" w14:paraId="0C7BEFDA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11676E7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05DC7F3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7085DA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6FCD9B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1 (0.73-2.3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D39B8A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4 (0.36-1.5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A6E5AE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39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6A12CCC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50407DC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8 (0.59-1.03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525215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62</w:t>
            </w:r>
          </w:p>
        </w:tc>
      </w:tr>
      <w:tr w:rsidR="00662AD0" w:rsidRPr="00382CAB" w14:paraId="17B2100C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9AD465B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770C17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BBAB2B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4680BE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65 (0.88-3.09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69E41F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7 (0.41-1.8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055636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55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6D3CCA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665FC34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2 (0.62-1.07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2D3F03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39</w:t>
            </w:r>
          </w:p>
        </w:tc>
      </w:tr>
      <w:tr w:rsidR="00662AD0" w:rsidRPr="00382CAB" w14:paraId="12D8D739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51E4F1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≥24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6CCEEB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EEE8F4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0FBD53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7 (0.27-4.1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82E5AF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97 (0.60-6.42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564AF5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80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2A76EE0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1C557226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4 (0.74-1.7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508EF8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068B72E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3C55164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63D03F3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715412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5711C6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9 (0.20-4.01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F5C88B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4 (0.14-6.3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BF4DB4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89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4B8BDDC6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4FC7BF4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1 (0.36-1.3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D01280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55718DF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C485379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DB73B3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967D3B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F31335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7 (0.18-4.1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D8BB58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4 (0.14-6.39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3BFA78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92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A89C0D3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71B74AFF" w14:textId="77777777" w:rsidR="00662AD0" w:rsidRPr="00382CAB" w:rsidRDefault="00000000" w:rsidP="00C01A54">
            <w:pPr>
              <w:wordWrap w:val="0"/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0 (0.36-1.3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FC50B8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190EAE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9620804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Diabetes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0DA559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312A7BE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DBA2A1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9ECCCB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C76F3C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2A721A71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766D271B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48230A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E89EEA0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F908C4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761D93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FD68B2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4A68E7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65 (0.98-2.79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4B4904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54 (1.47-4.3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E10935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1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CF25C3B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58C9309A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29 (1.04-1.6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95A76B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97</w:t>
            </w:r>
          </w:p>
        </w:tc>
      </w:tr>
      <w:tr w:rsidR="00662AD0" w:rsidRPr="00382CAB" w14:paraId="3BAB6FFA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C945247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1256C0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3AEE4B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78A4BC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2 (0.69-2.1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F8ADE3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0 (0.38-1.68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D7B257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16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85A19E1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39FB509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5 (0.56-1.00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0F1147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48</w:t>
            </w:r>
          </w:p>
        </w:tc>
      </w:tr>
      <w:tr w:rsidR="00662AD0" w:rsidRPr="00382CAB" w14:paraId="1E0FDF66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3AF393A0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D73433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9E6192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B60B3C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3 (0.84-2.80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7DDD0B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2 (0.43-1.9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39D5DF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42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729AF61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153A0B5C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0 (0.60-1.0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ED28A4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12</w:t>
            </w:r>
          </w:p>
        </w:tc>
      </w:tr>
      <w:tr w:rsidR="00662AD0" w:rsidRPr="00382CAB" w14:paraId="39CBDAD4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1FA0D9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0E93DC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EF35A1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8D45F6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82 (0.28-11.8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65BCE1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80 (0.36-9.1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AFE886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04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1C3796F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23168300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6 (0.71-1.8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1AC4B2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E519922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C96D1AD" w14:textId="77777777" w:rsidR="00662AD0" w:rsidRPr="00382CAB" w:rsidRDefault="00662AD0" w:rsidP="00C01A54">
            <w:pPr>
              <w:spacing w:after="0"/>
              <w:ind w:firstLine="204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0F6D1C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7DBC49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512DA1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5 (0.15-8.99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F462F8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8 (0.10-4.6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29B03B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40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FEA9F56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6EF5287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6 (0.48-1.5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63DDCF0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D97CD6D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B6CA529" w14:textId="77777777" w:rsidR="00662AD0" w:rsidRPr="00382CAB" w:rsidRDefault="00662AD0" w:rsidP="00C01A54">
            <w:pPr>
              <w:spacing w:after="0"/>
              <w:ind w:firstLine="204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20900B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E6E53C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990386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3 (0.12-9.00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CD0BC3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8 (0.08-4.4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ED2041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34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9F3CC55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8F2BAE3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3 (0.39-1.7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2F8606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973A170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33B09F4C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 xml:space="preserve">Smoking 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9DBF22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5E5062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E29CD0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4AC3F1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EFE421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B3AE857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7DF025F9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0EDAF8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0FBBD19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40525E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48BB02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DF2EDC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B993BD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74 (0.95-3.20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098AE2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67 (1.50-4.7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C5EA16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1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561E671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7D285F2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33 (1.08-1.6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269695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97</w:t>
            </w:r>
          </w:p>
        </w:tc>
      </w:tr>
      <w:tr w:rsidR="00662AD0" w:rsidRPr="00382CAB" w14:paraId="569CD26D" w14:textId="77777777">
        <w:trPr>
          <w:trHeight w:val="304"/>
        </w:trPr>
        <w:tc>
          <w:tcPr>
            <w:tcW w:w="644" w:type="pct"/>
            <w:tcBorders>
              <w:tl2br w:val="nil"/>
              <w:tr2bl w:val="nil"/>
            </w:tcBorders>
          </w:tcPr>
          <w:p w14:paraId="6492376E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8655E8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3E7A27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85108D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0 (0.63-2.3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7CC4CB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3 (0.34-1.59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3A7B59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15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3EE22AB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71B4D887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72 (0.53-0.9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1E3AE2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78</w:t>
            </w:r>
          </w:p>
        </w:tc>
      </w:tr>
      <w:tr w:rsidR="00662AD0" w:rsidRPr="00382CAB" w14:paraId="68A437E3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9418BA5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42970FE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84B193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4143C1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0 (0.65-2.5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750F1C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0 (0.37-1.76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75923F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98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41C549B7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8A9D7E8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5 (0.55-1.0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6CCC4B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16</w:t>
            </w:r>
          </w:p>
        </w:tc>
      </w:tr>
      <w:tr w:rsidR="00662AD0" w:rsidRPr="00382CAB" w14:paraId="72148E9F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F00E64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608EA0A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AB5504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8D57D1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62 (0.63-4.1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12C0E1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5 (0.37-6.48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225F15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35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4A732D4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1D559B4E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1 (0.71-1.7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833B0D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AE8FAD6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9B04FE4" w14:textId="77777777" w:rsidR="00662AD0" w:rsidRPr="00382CAB" w:rsidRDefault="00662AD0" w:rsidP="00C01A54">
            <w:pPr>
              <w:spacing w:after="0"/>
              <w:ind w:firstLine="204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BF5A77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A2708B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686A8C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7 (0.46-3.53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704BE2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0 (0.14-4.6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BFF569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69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DAA1E98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264A673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9 (0.54-1.4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A5285E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0D00E80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36EBDBDA" w14:textId="77777777" w:rsidR="00662AD0" w:rsidRPr="00382CAB" w:rsidRDefault="00662AD0" w:rsidP="00C01A54">
            <w:pPr>
              <w:spacing w:after="0"/>
              <w:ind w:firstLine="204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15E1A8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22D83B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721E96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2.51 (0.77-8.13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B04E96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4 (0.14-5.02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67B7A2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72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A09DA33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7049A90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5 (0.63-1.73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6AA5D7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014013D" w14:textId="77777777">
        <w:trPr>
          <w:trHeight w:val="912"/>
        </w:trPr>
        <w:tc>
          <w:tcPr>
            <w:tcW w:w="644" w:type="pct"/>
          </w:tcPr>
          <w:p w14:paraId="18C8F26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sz w:val="21"/>
                <w:szCs w:val="21"/>
              </w:rPr>
              <w:t>“Organ meat, poultry, vegetable oil”</w:t>
            </w:r>
          </w:p>
        </w:tc>
        <w:tc>
          <w:tcPr>
            <w:tcW w:w="559" w:type="pct"/>
          </w:tcPr>
          <w:p w14:paraId="70094D0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vAlign w:val="center"/>
          </w:tcPr>
          <w:p w14:paraId="2FDE364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vAlign w:val="center"/>
          </w:tcPr>
          <w:p w14:paraId="7AD4348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vAlign w:val="center"/>
          </w:tcPr>
          <w:p w14:paraId="39F0F65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vAlign w:val="center"/>
          </w:tcPr>
          <w:p w14:paraId="6C28326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</w:tcPr>
          <w:p w14:paraId="5D22E42C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</w:tcPr>
          <w:p w14:paraId="1E9859E8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5BDDEA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79E0FDE" w14:textId="77777777">
        <w:trPr>
          <w:trHeight w:val="370"/>
        </w:trPr>
        <w:tc>
          <w:tcPr>
            <w:tcW w:w="644" w:type="pct"/>
            <w:tcBorders>
              <w:tl2br w:val="nil"/>
              <w:tr2bl w:val="nil"/>
            </w:tcBorders>
          </w:tcPr>
          <w:p w14:paraId="4A806710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Age (years)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3AFEABD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713984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5C5733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2E30C1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B5447F0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B58C41C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768652D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vAlign w:val="center"/>
          </w:tcPr>
          <w:p w14:paraId="0AFE44B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FB7F84F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5D3A21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≤65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02FF5D6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9ADE4C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F2D480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8 (0.77-2.13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7323BA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9 (0.96-2.63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D27EF4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83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30126C2D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DCCD2FD" w14:textId="77777777" w:rsidR="00662AD0" w:rsidRPr="00382CAB" w:rsidRDefault="0000000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9 (0.98-1.44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5C7092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08</w:t>
            </w:r>
          </w:p>
        </w:tc>
      </w:tr>
      <w:tr w:rsidR="00662AD0" w:rsidRPr="00382CAB" w14:paraId="59204F9E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FBDDD4B" w14:textId="77777777" w:rsidR="00662AD0" w:rsidRPr="00382CAB" w:rsidRDefault="00662AD0" w:rsidP="00C01A54">
            <w:pPr>
              <w:spacing w:after="0"/>
              <w:ind w:firstLineChars="100" w:firstLine="211"/>
              <w:rPr>
                <w:rFonts w:eastAsia="宋体" w:cs="Times New Roman"/>
                <w:b/>
                <w:bCs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41DF63F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20B76F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CDEBE7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1 (0.78-2.21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83D969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89 (1.12-3.2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DC659D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18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D71A881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C5A526E" w14:textId="77777777" w:rsidR="00662AD0" w:rsidRPr="00382CAB" w:rsidRDefault="0000000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34 (1.09-1.6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018F94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40</w:t>
            </w:r>
          </w:p>
        </w:tc>
      </w:tr>
      <w:tr w:rsidR="00662AD0" w:rsidRPr="00382CAB" w14:paraId="76336D1C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79B4208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A41080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BDD7CD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B0BE3F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4 (0.79-2.2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235E8C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76 (1.02-3.06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92FF6E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50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201FE93E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343A387" w14:textId="77777777" w:rsidR="00662AD0" w:rsidRPr="00382CAB" w:rsidRDefault="0000000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29 (1.03-1.6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4E527C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48</w:t>
            </w:r>
          </w:p>
        </w:tc>
      </w:tr>
      <w:tr w:rsidR="00662AD0" w:rsidRPr="00382CAB" w14:paraId="1BCAD7A4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DEDB30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&gt;65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2F9BDB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1F06C8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F80365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9 (0.11-4.3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4B22D8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2.53 (0.63-10.2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28A7B0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90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59E783C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B777495" w14:textId="77777777" w:rsidR="00662AD0" w:rsidRPr="00382CAB" w:rsidRDefault="0000000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3 (0.67-1.9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0C0495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A7B1C40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FBF6F3E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E1B6DF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D57AC9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78639A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3 (0.11-4.9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35DEF0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3.58 (0.79-16.3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5A74D4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41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1E4BD0E5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5D999497" w14:textId="77777777" w:rsidR="00662AD0" w:rsidRPr="00382CAB" w:rsidRDefault="0000000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2 (0.81-2.8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7E655E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E8FF16F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FF76ABD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41C6A3E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C8BE86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E5FBCC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3 (0.10-5.1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9DA778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3.44 (0.69-17.13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D27A62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69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51EA7B2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4143CF7" w14:textId="77777777" w:rsidR="00662AD0" w:rsidRPr="00382CAB" w:rsidRDefault="0000000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7 (0.66-2.8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773BFB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4B24A57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32DEA4A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Gender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382173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0C155E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40925F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E01F3D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BF40553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B7D1DE9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9F16EE7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E38661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A20B070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6DAC35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Male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184FBB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5B9287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B51612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9 (0.91-2.7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C08D06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15 (1.25-3.72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931262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9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D91EC34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21F63A7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3 (0.98-1.53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93ED29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54</w:t>
            </w:r>
          </w:p>
        </w:tc>
      </w:tr>
      <w:tr w:rsidR="00662AD0" w:rsidRPr="00382CAB" w14:paraId="73A17216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31D6F2A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3B3E53C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120077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4CBB08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6 (0.87-2.80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54029B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43 (1.37-4.32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98E642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3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6A4BE86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592E07D9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39 (1.09-1.77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5F0029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91</w:t>
            </w:r>
          </w:p>
        </w:tc>
      </w:tr>
      <w:tr w:rsidR="00662AD0" w:rsidRPr="00382CAB" w14:paraId="3CDEE7C1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3A2BE84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65737FA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AF42DB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48B74D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61 (0.90-2.91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50F2DE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28 (1.25-4.1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2600AA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10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39854A16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9780848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32 (1.03-1.70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CE29E4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18</w:t>
            </w:r>
          </w:p>
        </w:tc>
      </w:tr>
      <w:tr w:rsidR="00662AD0" w:rsidRPr="00382CAB" w14:paraId="4BCBA9E7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E6DA86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Female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FE2A10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44978E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1B0994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7 (0.21-1.5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EF409D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3 (0.29-1.83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32A2B9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85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3D5FE78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38FFC31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0 (0.81-1.4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5CAAFE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A09817D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F41F375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0025C8F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49B701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A2708D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7 (0.21-1.6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68A8E4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4 (0.39-2.79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C80E46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35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27C81100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140F9F4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7 (0.91-1.7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4C1CE0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8D71AAF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9B972FF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0A7D91A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E48A40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3C998E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6 (0.20-1.5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7FABEA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0 (0.23-2.16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970575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70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5D2B20A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F050DE4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3 (0.65-1.64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FF298A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459518D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F276125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lastRenderedPageBreak/>
              <w:t>Area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04C6C3C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8515C0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444048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06EB1A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1A1D16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27EBE4D8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1FB6F1D3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867E21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FE64D60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19A716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Qingdao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CFE4F5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335C5C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0F0F8C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5 (0.39-1.46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784191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6 (0.68-2.73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1C2A54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72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234B5130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1B76615A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3 (0.70-1.8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7818C0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06</w:t>
            </w:r>
          </w:p>
        </w:tc>
      </w:tr>
      <w:tr w:rsidR="00662AD0" w:rsidRPr="00382CAB" w14:paraId="1DB7ED21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31332B60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313D10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A45BFA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0D6043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1 (0.36-1.3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D6BB15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5 (0.61-2.5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77EC21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82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4E83595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B5C7782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8 (0.67-1.7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561A30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60</w:t>
            </w:r>
          </w:p>
        </w:tc>
      </w:tr>
      <w:tr w:rsidR="00662AD0" w:rsidRPr="00382CAB" w14:paraId="340F7614" w14:textId="77777777">
        <w:trPr>
          <w:trHeight w:val="304"/>
        </w:trPr>
        <w:tc>
          <w:tcPr>
            <w:tcW w:w="644" w:type="pct"/>
            <w:tcBorders>
              <w:tl2br w:val="nil"/>
              <w:tr2bl w:val="nil"/>
            </w:tcBorders>
          </w:tcPr>
          <w:p w14:paraId="3410DD8F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0610973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5869BE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818F01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9 (0.35-1.3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FBED0F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8 (0.61-2.6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664235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66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2AACD1F8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2FFD941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1 (0.67-1.8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C3E7B5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79</w:t>
            </w:r>
          </w:p>
        </w:tc>
      </w:tr>
      <w:tr w:rsidR="00662AD0" w:rsidRPr="00382CAB" w14:paraId="42CC089E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031A84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Linyi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C11321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ABB59B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06DDEF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60 (1.14-5.9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21015A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3.36 (1.53-7.40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E1C8D8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6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86E3B4C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17E5C8ED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35 (1.10-1.67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559D84E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F824D21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8737EE6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1D80DC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8965FE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BEA8A5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60 (1.14-5.9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FC93E5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3.53 (1.59-7.8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66A2FB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4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2B4F5E4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349FC15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40 (1.12-1.74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858535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C0A54D0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4D5ECFD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DF1857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599309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0EA0A5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58 (1.12-5.96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D9A89C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88 (1.25-6.6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CA3CA7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37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429C16A5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791D8DBB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28 (1.01-1.6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DD33E4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76CEA66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36469A2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BMI (kg/m</w:t>
            </w: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E353CE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B6F181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FFC8CA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6AC385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7F9FD0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C6CE1D0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281FD476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8267BE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0F76B4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869007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&lt;24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0F4435B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6CD8ED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6EC998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8 (0.74-2.19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DCAB35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87 (1.11-3.1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44E447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16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9A5E78A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CB096A3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20 (1.00-1.4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D8FCEA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21</w:t>
            </w:r>
          </w:p>
        </w:tc>
      </w:tr>
      <w:tr w:rsidR="00662AD0" w:rsidRPr="00382CAB" w14:paraId="1F8B28BB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EDB6CBE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2E788B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774D09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771F65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6 (0.72-2.2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A04FD4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25 (1.30-3.90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C75E00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2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311FD504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2D3BD2F2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39 (1.13-1.7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B18553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03</w:t>
            </w:r>
          </w:p>
        </w:tc>
      </w:tr>
      <w:tr w:rsidR="00662AD0" w:rsidRPr="00382CAB" w14:paraId="5E184CC2" w14:textId="77777777">
        <w:trPr>
          <w:trHeight w:val="370"/>
        </w:trPr>
        <w:tc>
          <w:tcPr>
            <w:tcW w:w="644" w:type="pct"/>
            <w:tcBorders>
              <w:tl2br w:val="nil"/>
              <w:tr2bl w:val="nil"/>
            </w:tcBorders>
          </w:tcPr>
          <w:p w14:paraId="38A6557E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602A882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AB6480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DF580F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3 (0.70-2.1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E626B4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95 (1.11-3.4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0BBAA2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17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4A7AE50B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7B1B926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29 (1.03-1.6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818E51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70</w:t>
            </w:r>
          </w:p>
        </w:tc>
      </w:tr>
      <w:tr w:rsidR="00662AD0" w:rsidRPr="00382CAB" w14:paraId="1C99A20A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545A64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≥24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3C09295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684D5B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1087E4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9 (0.43-3.90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DE1B36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88 (0.29-2.6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6AD2EA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24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3CE345E2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75FCD60D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9 (0.54-1.4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FACA09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37B18BD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CEA23BD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4D69D5C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03B6ED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317FA6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2 (0.39-3.80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9ED582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2 (0.32-3.30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15B556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79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7E89269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04583E4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5 (0.60-1.84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5E168B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7554AD3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470CDDC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4696313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AEC288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0DC5F2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2 (0.39-3.8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13BEC6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2 (0.29-3.60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2EA22C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91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B4639C9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023C503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6 (0.59-1.9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749DAA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828C240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3E244F8D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Diabetes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20CB85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D083BC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FE9B27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3700DB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CCA1B50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086A801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8E7DCF8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214EF30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FC21CE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EB10BD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91FE19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71E375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D3D1A2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9 (0.91-2.79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C205FE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98 (1.15-3.40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10CA4D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2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4D1CD0A7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57D7CDE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20 (1.00-1.44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A2C479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23</w:t>
            </w:r>
          </w:p>
        </w:tc>
      </w:tr>
      <w:tr w:rsidR="00662AD0" w:rsidRPr="00382CAB" w14:paraId="651C6D42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4DBAF98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3AEC46B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561B4E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0667E6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4 (0.86-2.7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70CFA6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25 (1.28-3.98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7EE52D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06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CEC3E97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E2A342C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36 (1.11-1.6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42045A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43</w:t>
            </w:r>
          </w:p>
        </w:tc>
      </w:tr>
      <w:tr w:rsidR="00662AD0" w:rsidRPr="00382CAB" w14:paraId="5CEC1751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E985E29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066114E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56C8D4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073E98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7 (0.87-2.8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9D3B87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09 (1.16-3.78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A596D5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1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23C3E1CB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2CB9FE04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30 (1.05-1.6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652AE0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75</w:t>
            </w:r>
          </w:p>
        </w:tc>
      </w:tr>
      <w:tr w:rsidR="00662AD0" w:rsidRPr="00382CAB" w14:paraId="5FEE5699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8475C2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4A773A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70C909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8135F7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1 (0.22-1.69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A42796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8 (0.40-3.48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338331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88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E0CEEEB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13686FD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8 (0.36-2.17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3E554AE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7A94500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57D1F0C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3C1CE5A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BA4014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DD1DC0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8 (0.20-1.6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6F3E81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7 (0.41-3.9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61AABF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03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845049D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ACEF6F8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6 (0.34-2.1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0E54C3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FF729E3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3C8F03B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EB5027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12C72C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13D586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8 (0.20-1.6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9751BC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0 (0.38-3.82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CB8134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93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1CC9B25D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0CC6C83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7 (0.30-1.97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D6B7F1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B51ADDC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80EC5EE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 xml:space="preserve">Smoking 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9CBF47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06EF54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BC4F33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DB3954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D733D6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9078C7C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1A53263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98AC26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6A9D206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787A33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lastRenderedPageBreak/>
              <w:t>No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98C799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D20D00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ED944E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3 (0.55-1.5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03634A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9 (0.78-2.12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A8DD9F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37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4EF055B0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7514232A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0 (0.81-1.24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096077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49</w:t>
            </w:r>
          </w:p>
        </w:tc>
      </w:tr>
      <w:tr w:rsidR="00662AD0" w:rsidRPr="00382CAB" w14:paraId="16068DA9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BEB0FF1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3CF494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23AC92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44415B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2 (0.53-1.61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301F60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68 (0.98-2.8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D476D1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30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831C8D5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78F237F1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4 (0.98-1.5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F590AF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16</w:t>
            </w:r>
          </w:p>
        </w:tc>
      </w:tr>
      <w:tr w:rsidR="00662AD0" w:rsidRPr="00382CAB" w14:paraId="7BCD4579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4753D7A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0C423D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F9F197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5A0AC8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4 (0.53-1.65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00820D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62 (0.91-2.86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2DFE75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64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2BAC048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16F832B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9 (0.92-1.54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E07C99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93</w:t>
            </w:r>
          </w:p>
        </w:tc>
      </w:tr>
      <w:tr w:rsidR="00662AD0" w:rsidRPr="00382CAB" w14:paraId="68E739FC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CEF315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4F4410D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1472A8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238354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6.84 (1.45-32.35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1606DE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7.69 (1.56-37.9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B66554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33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2FE39403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8B20889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09 (1.16-3.7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0FE5A9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1E3F265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9A8699E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CE8898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FF18DB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0D64E6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5.89 (1.22-28.40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88A32E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7.15 (1.41-36.29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8CFF3A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43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1CC333CC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7A6E2B1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30 (1.20-4.40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853620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73364D3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0D6D659" w14:textId="77777777" w:rsidR="00662AD0" w:rsidRPr="00382CAB" w:rsidRDefault="00662AD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0CE9DD0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2D09D4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82E507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7.00 (1.39-35.23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3D1840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6.75 (1.28-35.52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7C2E41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83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AB66275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71EC239A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2.11 (1.10-4.04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B1EC9E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2B7FDAB" w14:textId="77777777">
        <w:trPr>
          <w:trHeight w:val="608"/>
        </w:trPr>
        <w:tc>
          <w:tcPr>
            <w:tcW w:w="644" w:type="pct"/>
            <w:tcBorders>
              <w:tl2br w:val="nil"/>
              <w:tr2bl w:val="nil"/>
            </w:tcBorders>
          </w:tcPr>
          <w:p w14:paraId="49AFD34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“Fruit, legumes, and eggs”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94A63A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5DEC5D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E592C83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E0D822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7469623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19FAAEA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10C2D9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B3EC92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6417F7E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78B3F71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Age (years)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640DC65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F7EE4D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21E529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0534B24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676673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762793A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17D19484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E3B5BE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728FCD0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39C4BEB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≤65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4BD475C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0B809B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F59C64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41 (0.86-2.3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218D4A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0 (0.60-1.6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DA4023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75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37F593C8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333220A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6 (0.88-1.27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BADD74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8</w:t>
            </w:r>
          </w:p>
        </w:tc>
      </w:tr>
      <w:tr w:rsidR="00662AD0" w:rsidRPr="00382CAB" w14:paraId="099C44A7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A77839E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60105E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04BA5D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126E56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5 (0.62-1.7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C3A88C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2 (0.42-1.2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C9D887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66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12891F17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17A7160" w14:textId="77777777" w:rsidR="00662AD0" w:rsidRPr="00382CAB" w:rsidRDefault="0000000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1 (0.82-1.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15C364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18</w:t>
            </w:r>
          </w:p>
        </w:tc>
      </w:tr>
      <w:tr w:rsidR="00662AD0" w:rsidRPr="00382CAB" w14:paraId="27911D26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B0266E0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36317FA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3FB398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7DAE6A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2 (0.53-1.5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3CF831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4 (0.29-1.0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AE5BF7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36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AEFCA9F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2C3CEFD5" w14:textId="77777777" w:rsidR="00662AD0" w:rsidRPr="00382CAB" w:rsidRDefault="0000000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2 (0.60-1.1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8C98F7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3</w:t>
            </w:r>
          </w:p>
        </w:tc>
      </w:tr>
      <w:tr w:rsidR="00662AD0" w:rsidRPr="00382CAB" w14:paraId="7DBFBE1E" w14:textId="77777777">
        <w:trPr>
          <w:trHeight w:val="370"/>
        </w:trPr>
        <w:tc>
          <w:tcPr>
            <w:tcW w:w="644" w:type="pct"/>
            <w:tcBorders>
              <w:tl2br w:val="nil"/>
              <w:tr2bl w:val="nil"/>
            </w:tcBorders>
          </w:tcPr>
          <w:p w14:paraId="051803A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&gt;65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05504CF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4A5AE3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31A6CC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73 (0.28-10.90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7CC93B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5.81 (1.15-29.2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E4BC9D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16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3C8C2330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72EC4AC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64 (0.94-2.8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83BEB55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1959487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3FED857A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626677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A5C51B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2B8B62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0 (0.23-9.93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32FA3C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4.87 (0.92-25.89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5AA949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33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2C13E88F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12CD7F4F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4 (0.86-2.7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099A68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8D3B9EE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26FEE02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4B0AC34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6F3557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023613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63 (0.23-11.75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8548B6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7.24 (0.90-58.3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E7529A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39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FCC3586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82E3CB6" w14:textId="77777777" w:rsidR="00662AD0" w:rsidRPr="00382CAB" w:rsidRDefault="0000000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46 (0.72-2.9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0DBBC4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93D0056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D909EED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Gender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02DBE2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5E549D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84DBAB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9016FA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7260E3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19FC7A8C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5F61E89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DFE20C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A35F68D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442AEF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ale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D40389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3C8BFE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7776EE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4 (0.90-2.65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BE5F67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0 (0.69-2.08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02D4B0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49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4A47243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3C02D96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4 (0.86-1.2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EA1A4A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85</w:t>
            </w:r>
          </w:p>
        </w:tc>
      </w:tr>
      <w:tr w:rsidR="00662AD0" w:rsidRPr="00382CAB" w14:paraId="784C9FC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3406A73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9406E7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7DB411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15C27F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3 (0.64-2.01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775A25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7 (0.48-1.56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6E2CB1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95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596DEA4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7E821E0" w14:textId="77777777" w:rsidR="00662AD0" w:rsidRPr="00382CAB" w:rsidRDefault="0000000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1.39 (1.09-1.77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F68889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95</w:t>
            </w:r>
          </w:p>
        </w:tc>
      </w:tr>
      <w:tr w:rsidR="00662AD0" w:rsidRPr="00382CAB" w14:paraId="339E11A3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E9AABD3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EBE945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04DD3E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4C6256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0 (0.55-1.83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095789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7 (0.34-1.32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141390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81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2E350C6C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42A4707" w14:textId="77777777" w:rsidR="00662AD0" w:rsidRPr="00382CAB" w:rsidRDefault="0000000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4 (0.61-1.1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4F3AF7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53</w:t>
            </w:r>
          </w:p>
        </w:tc>
      </w:tr>
      <w:tr w:rsidR="00662AD0" w:rsidRPr="00382CAB" w14:paraId="256ADA45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2176BA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Female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678A1D3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890AE1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174592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2 (0.43-2.8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78D76C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6 (0.53-3.5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913687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21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89AAC50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0D15D2B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73 (1.00-2.97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AF007D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1158CEC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F443DE5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48072FD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6C3270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7BDA5F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6 (0.36-2.56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194CDD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2 (0.41-3.03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4A8CA0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04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A5A6499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78D2326C" w14:textId="77777777" w:rsidR="00662AD0" w:rsidRPr="00382CAB" w:rsidRDefault="0000000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7 (0.91-1.7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2E5485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4D1401E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2CC069C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826767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69AE33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F0B426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5 (0.27-2.0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DFEE3F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2 (0.23-2.19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67BB12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98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2247F0C6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CEC99F9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9 (0.62-2.6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BDBA83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06175FC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3A957539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lastRenderedPageBreak/>
              <w:t>Area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2BED9A3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EAFF21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EE75F2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D3B4719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623466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250995D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918443F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2FF1F5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F78C8A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5F845A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Qingdao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0094C9F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7141E2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9D6BFA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7 (0.36-1.6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E84238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46 (0.21-0.98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E54613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30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6224D08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CF1DB7C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8 (0.45-1.03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57E0B0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10</w:t>
            </w:r>
          </w:p>
        </w:tc>
      </w:tr>
      <w:tr w:rsidR="00662AD0" w:rsidRPr="00382CAB" w14:paraId="236CE39E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7B69DB5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33CD304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1C2C41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7E8FF6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4 (0.35-1.59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09A8E2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44 (0.20-0.9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44C141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26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45AB4005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55C3EA37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7 (0.44-1.0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7FD171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11</w:t>
            </w:r>
          </w:p>
        </w:tc>
      </w:tr>
      <w:tr w:rsidR="00662AD0" w:rsidRPr="00382CAB" w14:paraId="3A4D5570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364F8B2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3A5856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FFB97D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1FDABD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3 (0.33-1.61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BB7081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9 (0.21-1.19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7BD324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10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03F30FA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2346B679" w14:textId="77777777" w:rsidR="00662AD0" w:rsidRPr="00382CAB" w:rsidRDefault="0000000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2 (0.43-1.1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AD2F6A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63</w:t>
            </w:r>
          </w:p>
        </w:tc>
      </w:tr>
      <w:tr w:rsidR="00662AD0" w:rsidRPr="00382CAB" w14:paraId="29B45BE2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3D36B6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Linyi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0CC0D5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F294C1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E5863F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7 (0.64-2.5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FFF1C1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65 (0.85-3.19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8E5B53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38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3F64BE91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16EF8922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1 (0.99-1.4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E6CA9A0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AE3585F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735B137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31DC42B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9F8B8C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5D68B8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6 (0.64-2.51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2B2B77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64 (0.84-3.1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D34533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47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0B6A98FE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137BFA8E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1 (0.99-1.4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647C87E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399E62E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EC2231B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8C9A08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A20D74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8EE9B8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5 (0.52-2.1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4D1456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7 (0.44-2.1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B5FBB6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22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2A579D1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513F3C7D" w14:textId="77777777" w:rsidR="00662AD0" w:rsidRPr="00382CAB" w:rsidRDefault="0000000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2 (0.67-1.2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200611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6D912E6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2205459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BMI (kg/m</w:t>
            </w: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4D50987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7F53D82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64573E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17B3570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EBDD41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337E5E5B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11F6A765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E809B7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56ABE3C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30B6E64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&lt;24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3AC509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49D5A5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39EDA2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1 (0.91-2.50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022CB6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8 (0.76-2.1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1E1F6B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82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34C2FBE9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746F848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2 (0.93-1.3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8AFA57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28</w:t>
            </w:r>
          </w:p>
        </w:tc>
      </w:tr>
      <w:tr w:rsidR="00662AD0" w:rsidRPr="00382CAB" w14:paraId="60E1FF94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B10EA00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42EDD28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8B328D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C31993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6 (0.68-1.99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5D0A5A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3 (0.53-1.6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06FF87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71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29BF6A5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4521D16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8 (0.88-1.3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D32CCA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43</w:t>
            </w:r>
          </w:p>
        </w:tc>
      </w:tr>
      <w:tr w:rsidR="00662AD0" w:rsidRPr="00382CAB" w14:paraId="3E6C837C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916B398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6F4BE7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63B927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66E40F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2 (0.59-1.7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EBEE88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7 (0.35-1.2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CEB174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66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21E8B3EB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774B0FE4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4 (0.63-1.13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5AD8FA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32</w:t>
            </w:r>
          </w:p>
        </w:tc>
      </w:tr>
      <w:tr w:rsidR="00662AD0" w:rsidRPr="00382CAB" w14:paraId="3D05FE7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3FCFE0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≥24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BA9D4B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D52549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A83CBB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1 (0.27-3.1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D2C1C4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5 (0.25-2.83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045AAF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92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BBD3B31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2594C91A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9 (0.53-1.8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7F3BF7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A60B89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A001631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60600C0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FBB15A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73B8E9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2 (0.16-2.33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2D9797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3 (0.18-2.29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C16935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19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91E5B45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CA065E5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2 (0.48-1.7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071D763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507F46FD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B9691F0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7A695B2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6DC005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106544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0 (0.15-2.3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ADC5B5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7 (0.13-2.53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2A83AB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80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1AE18E32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5A18D679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7 (0.35-2.1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5E8D6A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355D7CEE" w14:textId="77777777">
        <w:trPr>
          <w:trHeight w:val="370"/>
        </w:trPr>
        <w:tc>
          <w:tcPr>
            <w:tcW w:w="644" w:type="pct"/>
            <w:tcBorders>
              <w:tl2br w:val="nil"/>
              <w:tr2bl w:val="nil"/>
            </w:tcBorders>
          </w:tcPr>
          <w:p w14:paraId="3DD349F4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Diabetes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6DC8DAA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D78F74F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4B465D8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7B3E8A3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BF06E8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1CD55E2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D64B051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ACCFEF3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14AE6DC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E8E895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D3757A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F2B3A7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870123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47 (0.88-2.45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E78DB5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40 (0.83-2.3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D82A9D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268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48BB4B4B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54444527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2 (0.94-1.3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A1DB8E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55</w:t>
            </w:r>
          </w:p>
        </w:tc>
      </w:tr>
      <w:tr w:rsidR="00662AD0" w:rsidRPr="00382CAB" w14:paraId="0FC4B3C3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1874C34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6E834F4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E84BE9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5908D7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3 (0.48-1.4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58EA85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7 (0.56-1.66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CDD540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544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1EE118B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552402BF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1 (0.92-1.3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18A3FF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  <w:t>0.045</w:t>
            </w:r>
          </w:p>
        </w:tc>
      </w:tr>
      <w:tr w:rsidR="00662AD0" w:rsidRPr="00382CAB" w14:paraId="1C8468AC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830E8D4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760CE3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37D37BC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74067C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7 (0.62-2.20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CDAC32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8 (0.66-2.1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F7E1C1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05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4088588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5F790D1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9 (0.66-1.19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57B76A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72</w:t>
            </w:r>
          </w:p>
        </w:tc>
      </w:tr>
      <w:tr w:rsidR="00662AD0" w:rsidRPr="00382CAB" w14:paraId="078D95FF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1EB04D5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6C94386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D43D46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E38544C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0 (0.20-2.47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206E27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1 (0.12-1.42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D2BD16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124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450DC0F3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BB0046B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8 (0.48-1.61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AA6440D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269A3FEF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5DC000FF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9F31AA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6E52D86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B44CFC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3.68 (0.94-14.49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9E479A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79 (0.67-4.7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D1B226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59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4504A2FD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5DED9342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9 (0.42-1.50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E373286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48724618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0693740B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61D770A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109D2B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0E6AA9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5.26 (0.99-27.90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C2AA44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2.04 (0.70-5.9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AED916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054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56EF4906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4D13EA7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8 (0.36-1.70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A5D4D7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107E922D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2F7DB76" w14:textId="77777777" w:rsidR="00662AD0" w:rsidRPr="00382CAB" w:rsidRDefault="00000000" w:rsidP="00C01A54">
            <w:pPr>
              <w:spacing w:after="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Smoking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59AB286A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163A4F97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60C089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6B2F75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AC817C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29441BB6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4E7CB5E" w14:textId="77777777" w:rsidR="00662AD0" w:rsidRPr="00382CAB" w:rsidRDefault="00662AD0" w:rsidP="00C01A54">
            <w:pPr>
              <w:spacing w:after="0"/>
              <w:jc w:val="right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B719C1B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7AD7F8AA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62BA7E1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lastRenderedPageBreak/>
              <w:t>No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27835B7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557F54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A68E4C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47 (0.88-2.44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51E882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4 (0.80-2.27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F5B2247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50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163EE845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66156E4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8 (0.88-1.5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F4F28A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39</w:t>
            </w:r>
          </w:p>
        </w:tc>
      </w:tr>
      <w:tr w:rsidR="00662AD0" w:rsidRPr="00382CAB" w14:paraId="044F99C7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A6B9C13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D4F6AB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0ABE5C02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3DC648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7 (0.56-1.6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90AA5C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3 (0.47-1.46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885B4DB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483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2C780403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133EA163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1 (0.65-1.2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4C2129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83</w:t>
            </w:r>
          </w:p>
        </w:tc>
      </w:tr>
      <w:tr w:rsidR="00662AD0" w:rsidRPr="00382CAB" w14:paraId="308063ED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7CCB0AE1" w14:textId="77777777" w:rsidR="00662AD0" w:rsidRPr="00382CAB" w:rsidRDefault="00662AD0" w:rsidP="00C01A54">
            <w:pPr>
              <w:spacing w:after="0"/>
              <w:ind w:firstLineChars="100" w:firstLine="21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46D64A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43BB51E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440FE3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7 (0.49-1.56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C64E615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3 (0.38-1.4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5DBA19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42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65D4437A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1B2D7CAF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78 (0.51-1.18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B15057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08</w:t>
            </w:r>
          </w:p>
        </w:tc>
      </w:tr>
      <w:tr w:rsidR="00662AD0" w:rsidRPr="00382CAB" w14:paraId="3C51DF0C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48865AEE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655B428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Crude model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7913849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CD17481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53 (0.47-5.0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A6F8429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8 (0.36-3.84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32DBFC8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76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3D233FE9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C57A8FC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4 (0.90-1.43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19FA8F23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64702C4D" w14:textId="77777777">
        <w:trPr>
          <w:trHeight w:val="360"/>
        </w:trPr>
        <w:tc>
          <w:tcPr>
            <w:tcW w:w="644" w:type="pct"/>
            <w:tcBorders>
              <w:tl2br w:val="nil"/>
              <w:tr2bl w:val="nil"/>
            </w:tcBorders>
          </w:tcPr>
          <w:p w14:paraId="2BE6A514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4A57C25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23C64CEF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9822673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63 (0.48-5.52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109B10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20 (0.36-3.96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BD9AD5D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991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8DCB5BA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634A4D2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15 (0.91-1.45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CA3D6B1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  <w:tr w:rsidR="00662AD0" w:rsidRPr="00382CAB" w14:paraId="0D8489C4" w14:textId="77777777" w:rsidTr="00382CAB">
        <w:trPr>
          <w:trHeight w:val="68"/>
        </w:trPr>
        <w:tc>
          <w:tcPr>
            <w:tcW w:w="644" w:type="pct"/>
            <w:tcBorders>
              <w:tl2br w:val="nil"/>
              <w:tr2bl w:val="nil"/>
            </w:tcBorders>
          </w:tcPr>
          <w:p w14:paraId="3E60644F" w14:textId="77777777" w:rsidR="00662AD0" w:rsidRPr="00382CAB" w:rsidRDefault="00662AD0" w:rsidP="00C01A54">
            <w:pPr>
              <w:spacing w:after="0"/>
              <w:ind w:firstLineChars="100" w:firstLine="210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9" w:type="pct"/>
            <w:tcBorders>
              <w:tl2br w:val="nil"/>
              <w:tr2bl w:val="nil"/>
            </w:tcBorders>
          </w:tcPr>
          <w:p w14:paraId="12F4F87A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center"/>
          </w:tcPr>
          <w:p w14:paraId="5AED28A0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73C66D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1.36 (0.38-4.78)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341B1A6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62 (0.15-2.51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A4916F4" w14:textId="77777777" w:rsidR="00662AD0" w:rsidRPr="00382CAB" w:rsidRDefault="00000000" w:rsidP="00C01A54">
            <w:pPr>
              <w:spacing w:after="0"/>
              <w:jc w:val="center"/>
              <w:rPr>
                <w:rFonts w:eastAsia="宋体" w:cs="Times New Roman"/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319</w:t>
            </w:r>
          </w:p>
        </w:tc>
        <w:tc>
          <w:tcPr>
            <w:tcW w:w="106" w:type="pct"/>
            <w:tcBorders>
              <w:tl2br w:val="nil"/>
              <w:tr2bl w:val="nil"/>
            </w:tcBorders>
          </w:tcPr>
          <w:p w14:paraId="71026CD3" w14:textId="77777777" w:rsidR="00662AD0" w:rsidRPr="00382CAB" w:rsidRDefault="00662AD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515C0DC" w14:textId="77777777" w:rsidR="00662AD0" w:rsidRPr="00382CAB" w:rsidRDefault="00000000" w:rsidP="00C01A54">
            <w:pPr>
              <w:wordWrap w:val="0"/>
              <w:spacing w:after="0"/>
              <w:jc w:val="right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  <w:r w:rsidRPr="00382CAB"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  <w:t>0.85 (0.54-1.32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2E94621C" w14:textId="77777777" w:rsidR="00662AD0" w:rsidRPr="00382CAB" w:rsidRDefault="00662AD0" w:rsidP="00C01A54">
            <w:pPr>
              <w:spacing w:after="0"/>
              <w:jc w:val="center"/>
              <w:rPr>
                <w:rFonts w:eastAsia="宋体" w:cs="Times New Roman"/>
                <w:color w:val="101214"/>
                <w:sz w:val="21"/>
                <w:szCs w:val="21"/>
                <w:shd w:val="clear" w:color="auto" w:fill="FFFFFF"/>
              </w:rPr>
            </w:pPr>
          </w:p>
        </w:tc>
      </w:tr>
    </w:tbl>
    <w:p w14:paraId="30A5E385" w14:textId="77777777" w:rsidR="00662AD0" w:rsidRDefault="00000000">
      <w:pPr>
        <w:spacing w:before="0" w:after="0"/>
        <w:ind w:firstLineChars="100" w:firstLine="240"/>
        <w:rPr>
          <w:rFonts w:cs="Times New Roman"/>
          <w:color w:val="000000" w:themeColor="text1"/>
          <w:szCs w:val="21"/>
        </w:rPr>
      </w:pPr>
      <w:r>
        <w:rPr>
          <w:rFonts w:cs="Times New Roman"/>
          <w:bCs/>
          <w:szCs w:val="21"/>
        </w:rPr>
        <w:t xml:space="preserve">a. The lowest quantile was used as the reference group. </w:t>
      </w:r>
      <w:r>
        <w:rPr>
          <w:rFonts w:cs="Times New Roman"/>
          <w:color w:val="000000" w:themeColor="text1"/>
          <w:szCs w:val="21"/>
        </w:rPr>
        <w:t>Statistically significant values (</w:t>
      </w:r>
      <w:r>
        <w:rPr>
          <w:rFonts w:cs="Times New Roman"/>
          <w:i/>
          <w:iCs/>
          <w:color w:val="000000" w:themeColor="text1"/>
          <w:szCs w:val="21"/>
        </w:rPr>
        <w:t>P</w:t>
      </w:r>
      <w:r>
        <w:rPr>
          <w:rFonts w:cs="Times New Roman"/>
          <w:color w:val="000000" w:themeColor="text1"/>
          <w:szCs w:val="21"/>
        </w:rPr>
        <w:t>&lt;0.05) are shown in bold characters.</w:t>
      </w:r>
    </w:p>
    <w:p w14:paraId="67162B72" w14:textId="77777777" w:rsidR="00662AD0" w:rsidRDefault="00000000">
      <w:pPr>
        <w:spacing w:before="0" w:after="0"/>
        <w:ind w:firstLineChars="100" w:firstLine="240"/>
        <w:rPr>
          <w:rFonts w:cs="Times New Roman"/>
          <w:color w:val="000000" w:themeColor="text1"/>
          <w:szCs w:val="21"/>
        </w:rPr>
      </w:pPr>
      <w:r>
        <w:rPr>
          <w:rFonts w:eastAsia="等线" w:cs="Times New Roman"/>
          <w:color w:val="000000"/>
          <w:lang w:bidi="ar"/>
        </w:rPr>
        <w:t>b. Model 1 was adjusted for age, gender, and area. Model 2 was additionally adjusted for BMI, energy intake, and diabetes status.</w:t>
      </w:r>
    </w:p>
    <w:p w14:paraId="588DB537" w14:textId="77777777" w:rsidR="00662AD0" w:rsidRDefault="00000000">
      <w:pPr>
        <w:rPr>
          <w:rFonts w:cs="Times New Roman"/>
          <w:color w:val="000000" w:themeColor="text1"/>
          <w:szCs w:val="21"/>
        </w:rPr>
      </w:pPr>
      <w:r>
        <w:rPr>
          <w:rFonts w:cs="Times New Roman"/>
          <w:color w:val="000000" w:themeColor="text1"/>
          <w:szCs w:val="21"/>
        </w:rPr>
        <w:br w:type="page"/>
      </w:r>
    </w:p>
    <w:p w14:paraId="4F6DE209" w14:textId="77777777" w:rsidR="00662AD0" w:rsidRDefault="00662AD0">
      <w:pPr>
        <w:rPr>
          <w:rFonts w:cs="Times New Roman"/>
          <w:color w:val="000000" w:themeColor="text1"/>
          <w:szCs w:val="21"/>
        </w:rPr>
        <w:sectPr w:rsidR="00662AD0" w:rsidSect="006D3892">
          <w:pgSz w:w="16840" w:h="11907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85520E" w14:textId="77777777" w:rsidR="00662AD0" w:rsidRDefault="00000000">
      <w:pPr>
        <w:jc w:val="center"/>
        <w:rPr>
          <w:rFonts w:cs="Times New Roman"/>
          <w:b/>
          <w:bCs/>
          <w:color w:val="000000"/>
          <w:szCs w:val="24"/>
        </w:rPr>
      </w:pPr>
      <w:r>
        <w:rPr>
          <w:rFonts w:cs="Times New Roman"/>
          <w:b/>
          <w:bCs/>
          <w:noProof/>
          <w:color w:val="000000"/>
          <w:szCs w:val="24"/>
        </w:rPr>
        <w:lastRenderedPageBreak/>
        <w:drawing>
          <wp:inline distT="0" distB="0" distL="0" distR="0" wp14:anchorId="2C857960" wp14:editId="178E2E1F">
            <wp:extent cx="5997575" cy="3373755"/>
            <wp:effectExtent l="0" t="0" r="6985" b="9525"/>
            <wp:docPr id="2881394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139492" name="图片 2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7914" cy="3373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9B44F" w14:textId="77777777" w:rsidR="00662AD0" w:rsidRDefault="00000000">
      <w:pPr>
        <w:pStyle w:val="1"/>
        <w:numPr>
          <w:ilvl w:val="0"/>
          <w:numId w:val="0"/>
        </w:numPr>
        <w:spacing w:before="0" w:after="0"/>
        <w:rPr>
          <w:rFonts w:cs="Times New Roman"/>
          <w:color w:val="000000"/>
          <w:szCs w:val="24"/>
        </w:rPr>
      </w:pPr>
      <w:r>
        <w:rPr>
          <w:rFonts w:cs="Times New Roman"/>
          <w:szCs w:val="24"/>
        </w:rPr>
        <w:t>Fig</w:t>
      </w:r>
      <w:r>
        <w:rPr>
          <w:rFonts w:cs="Times New Roman" w:hint="eastAsia"/>
          <w:szCs w:val="24"/>
        </w:rPr>
        <w:t>ure S</w:t>
      </w:r>
      <w:r>
        <w:rPr>
          <w:rFonts w:cs="Times New Roman"/>
          <w:szCs w:val="24"/>
        </w:rPr>
        <w:t>1</w:t>
      </w:r>
      <w:r>
        <w:rPr>
          <w:rFonts w:cs="Times New Roman" w:hint="eastAsia"/>
          <w:szCs w:val="24"/>
        </w:rPr>
        <w:t>.</w:t>
      </w:r>
      <w:r>
        <w:rPr>
          <w:rFonts w:cs="Times New Roman"/>
          <w:szCs w:val="24"/>
        </w:rPr>
        <w:t xml:space="preserve"> The study f</w:t>
      </w:r>
      <w:r>
        <w:rPr>
          <w:rFonts w:cs="Times New Roman" w:hint="eastAsia"/>
          <w:szCs w:val="24"/>
        </w:rPr>
        <w:t>low</w:t>
      </w:r>
      <w:r>
        <w:rPr>
          <w:rFonts w:cs="Times New Roman"/>
          <w:szCs w:val="24"/>
        </w:rPr>
        <w:t xml:space="preserve"> chart</w:t>
      </w:r>
      <w:r>
        <w:rPr>
          <w:rFonts w:cs="Times New Roman"/>
          <w:color w:val="000000"/>
          <w:szCs w:val="24"/>
        </w:rPr>
        <w:t xml:space="preserve">. </w:t>
      </w:r>
    </w:p>
    <w:p w14:paraId="577710A4" w14:textId="77777777" w:rsidR="00662AD0" w:rsidRDefault="00000000" w:rsidP="00BA0415">
      <w:pPr>
        <w:pStyle w:val="1"/>
        <w:numPr>
          <w:ilvl w:val="0"/>
          <w:numId w:val="0"/>
        </w:numPr>
        <w:spacing w:before="0" w:after="0"/>
        <w:rPr>
          <w:rFonts w:cs="Times New Roman"/>
        </w:rPr>
      </w:pPr>
      <w:r>
        <w:rPr>
          <w:rFonts w:cs="Times New Roman"/>
          <w:b w:val="0"/>
          <w:bCs/>
          <w:szCs w:val="24"/>
        </w:rPr>
        <w:t>FFQ, food-frequency questionnaire.</w:t>
      </w:r>
      <w:r>
        <w:rPr>
          <w:rFonts w:cs="Times New Roman"/>
        </w:rPr>
        <w:t xml:space="preserve"> </w:t>
      </w:r>
    </w:p>
    <w:p w14:paraId="0DC64A88" w14:textId="77777777" w:rsidR="00662AD0" w:rsidRDefault="00662AD0"/>
    <w:p w14:paraId="0B260CEA" w14:textId="77777777" w:rsidR="00662AD0" w:rsidRDefault="00662AD0">
      <w:pPr>
        <w:rPr>
          <w:bCs/>
        </w:rPr>
      </w:pPr>
    </w:p>
    <w:p w14:paraId="4DCA27C0" w14:textId="77777777" w:rsidR="00662AD0" w:rsidRDefault="00662AD0">
      <w:pPr>
        <w:rPr>
          <w:rFonts w:cs="Times New Roman"/>
          <w:b/>
          <w:bCs/>
          <w:color w:val="000000"/>
          <w:szCs w:val="24"/>
        </w:rPr>
      </w:pPr>
    </w:p>
    <w:p w14:paraId="5F63DA2C" w14:textId="77777777" w:rsidR="00662AD0" w:rsidRDefault="00662AD0">
      <w:pPr>
        <w:rPr>
          <w:rFonts w:cs="Times New Roman"/>
          <w:b/>
          <w:bCs/>
          <w:color w:val="000000"/>
          <w:szCs w:val="24"/>
        </w:rPr>
      </w:pPr>
    </w:p>
    <w:p w14:paraId="14B5B9A1" w14:textId="77777777" w:rsidR="00662AD0" w:rsidRDefault="00662AD0">
      <w:pPr>
        <w:rPr>
          <w:rFonts w:cs="Times New Roman"/>
          <w:b/>
          <w:bCs/>
          <w:color w:val="000000"/>
          <w:szCs w:val="24"/>
        </w:rPr>
      </w:pPr>
    </w:p>
    <w:p w14:paraId="1A9F21B1" w14:textId="77777777" w:rsidR="00662AD0" w:rsidRDefault="00662AD0">
      <w:pPr>
        <w:rPr>
          <w:rFonts w:cs="Times New Roman"/>
          <w:b/>
          <w:bCs/>
          <w:color w:val="000000"/>
          <w:szCs w:val="24"/>
        </w:rPr>
      </w:pPr>
    </w:p>
    <w:p w14:paraId="65DC52B9" w14:textId="77777777" w:rsidR="00662AD0" w:rsidRDefault="00662AD0">
      <w:pPr>
        <w:rPr>
          <w:rFonts w:cs="Times New Roman"/>
          <w:b/>
          <w:bCs/>
          <w:color w:val="000000"/>
          <w:szCs w:val="24"/>
        </w:rPr>
      </w:pPr>
    </w:p>
    <w:p w14:paraId="505E71BA" w14:textId="77777777" w:rsidR="00662AD0" w:rsidRDefault="00662AD0">
      <w:pPr>
        <w:rPr>
          <w:rFonts w:cs="Times New Roman"/>
          <w:b/>
          <w:bCs/>
          <w:color w:val="000000"/>
          <w:szCs w:val="24"/>
        </w:rPr>
      </w:pPr>
    </w:p>
    <w:p w14:paraId="523DC356" w14:textId="77777777" w:rsidR="00662AD0" w:rsidRDefault="00662AD0">
      <w:pPr>
        <w:rPr>
          <w:rFonts w:cs="Times New Roman"/>
          <w:b/>
          <w:bCs/>
          <w:color w:val="000000"/>
          <w:szCs w:val="24"/>
        </w:rPr>
      </w:pPr>
    </w:p>
    <w:p w14:paraId="267BA11F" w14:textId="77777777" w:rsidR="00662AD0" w:rsidRDefault="00662AD0">
      <w:pPr>
        <w:rPr>
          <w:rFonts w:cs="Times New Roman"/>
          <w:b/>
          <w:bCs/>
          <w:color w:val="000000"/>
          <w:szCs w:val="24"/>
        </w:rPr>
      </w:pPr>
    </w:p>
    <w:p w14:paraId="6FE0E4CC" w14:textId="77777777" w:rsidR="00662AD0" w:rsidRDefault="00662AD0">
      <w:pPr>
        <w:rPr>
          <w:rFonts w:cs="Times New Roman"/>
          <w:b/>
          <w:bCs/>
          <w:color w:val="000000"/>
          <w:szCs w:val="24"/>
        </w:rPr>
      </w:pPr>
    </w:p>
    <w:p w14:paraId="21B64B57" w14:textId="77777777" w:rsidR="00662AD0" w:rsidRDefault="00662AD0">
      <w:pPr>
        <w:rPr>
          <w:rFonts w:cs="Times New Roman"/>
          <w:b/>
          <w:bCs/>
          <w:color w:val="000000"/>
          <w:szCs w:val="24"/>
        </w:rPr>
        <w:sectPr w:rsidR="00662AD0" w:rsidSect="006D3892">
          <w:pgSz w:w="11907" w:h="16840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9750B5D" w14:textId="77777777" w:rsidR="00662AD0" w:rsidRDefault="00000000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448C115C" wp14:editId="4C82D5CE">
            <wp:extent cx="4178935" cy="2119630"/>
            <wp:effectExtent l="0" t="0" r="12065" b="13970"/>
            <wp:docPr id="6259545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954578" name="图片 1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9483" cy="2120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14:paraId="4A41E8EB" w14:textId="77777777" w:rsidR="00662AD0" w:rsidRDefault="00000000" w:rsidP="00BA0415">
      <w:pPr>
        <w:spacing w:before="0" w:after="0"/>
        <w:outlineLvl w:val="0"/>
        <w:rPr>
          <w:rFonts w:cs="Times New Roman"/>
          <w:b/>
          <w:bCs/>
          <w:color w:val="1F1F1F"/>
          <w:szCs w:val="24"/>
        </w:rPr>
      </w:pPr>
      <w:r>
        <w:rPr>
          <w:rFonts w:cs="Times New Roman" w:hint="eastAsia"/>
          <w:b/>
          <w:bCs/>
          <w:color w:val="000000"/>
          <w:szCs w:val="24"/>
        </w:rPr>
        <w:t>F</w:t>
      </w:r>
      <w:r>
        <w:rPr>
          <w:rFonts w:cs="Times New Roman"/>
          <w:b/>
          <w:bCs/>
          <w:color w:val="000000"/>
          <w:szCs w:val="24"/>
        </w:rPr>
        <w:t>ig</w:t>
      </w:r>
      <w:r>
        <w:rPr>
          <w:rFonts w:cs="Times New Roman" w:hint="eastAsia"/>
          <w:b/>
          <w:bCs/>
          <w:color w:val="000000"/>
          <w:szCs w:val="24"/>
        </w:rPr>
        <w:t xml:space="preserve">ure S2. </w:t>
      </w:r>
      <w:r>
        <w:rPr>
          <w:rFonts w:cs="Times New Roman"/>
          <w:b/>
          <w:bCs/>
          <w:color w:val="1F1F1F"/>
          <w:szCs w:val="24"/>
        </w:rPr>
        <w:t xml:space="preserve">Scree plot for dietary pattern identification by principal component analysis. </w:t>
      </w:r>
    </w:p>
    <w:p w14:paraId="5D915C0E" w14:textId="77777777" w:rsidR="00662AD0" w:rsidRDefault="00000000">
      <w:pPr>
        <w:spacing w:before="0" w:after="0"/>
      </w:pPr>
      <w:r>
        <w:rPr>
          <w:rFonts w:cs="Times New Roman"/>
          <w:color w:val="1F1F1F"/>
          <w:szCs w:val="24"/>
        </w:rPr>
        <w:t xml:space="preserve">The top three dietary patterns with eigenvalues &gt;1.5 were extracted and used for subsequent analyses. </w:t>
      </w:r>
    </w:p>
    <w:sectPr w:rsidR="00662AD0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9CA00" w14:textId="77777777" w:rsidR="00316AF6" w:rsidRDefault="00316AF6">
      <w:r>
        <w:separator/>
      </w:r>
    </w:p>
  </w:endnote>
  <w:endnote w:type="continuationSeparator" w:id="0">
    <w:p w14:paraId="667D97D0" w14:textId="77777777" w:rsidR="00316AF6" w:rsidRDefault="00316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14915388"/>
    </w:sdtPr>
    <w:sdtContent>
      <w:p w14:paraId="120DFA7A" w14:textId="77777777" w:rsidR="00662AD0" w:rsidRDefault="00000000">
        <w:pPr>
          <w:pStyle w:val="ac"/>
          <w:tabs>
            <w:tab w:val="clear" w:pos="4844"/>
            <w:tab w:val="clear" w:pos="9689"/>
            <w:tab w:val="center" w:pos="4153"/>
            <w:tab w:val="right" w:pos="8306"/>
          </w:tabs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D4EE4B9" w14:textId="77777777" w:rsidR="00662AD0" w:rsidRDefault="00662AD0">
    <w:pPr>
      <w:pStyle w:val="ac"/>
      <w:tabs>
        <w:tab w:val="clear" w:pos="4844"/>
        <w:tab w:val="clear" w:pos="9689"/>
        <w:tab w:val="center" w:pos="4153"/>
        <w:tab w:val="right" w:pos="8306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38D550" w14:textId="77777777" w:rsidR="00662AD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502CB3" wp14:editId="31CF93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C0100F" w14:textId="77777777" w:rsidR="00662AD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502CB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7C0100F" w14:textId="77777777" w:rsidR="00662AD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116437" w14:textId="77777777" w:rsidR="00662AD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524392" wp14:editId="05F6E8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E929E9" w14:textId="77777777" w:rsidR="00662AD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52439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FE929E9" w14:textId="77777777" w:rsidR="00662AD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DB1B85" w14:textId="77777777" w:rsidR="00316AF6" w:rsidRDefault="00316AF6">
      <w:pPr>
        <w:spacing w:before="0" w:after="0"/>
      </w:pPr>
      <w:r>
        <w:separator/>
      </w:r>
    </w:p>
  </w:footnote>
  <w:footnote w:type="continuationSeparator" w:id="0">
    <w:p w14:paraId="5D056BDD" w14:textId="77777777" w:rsidR="00316AF6" w:rsidRDefault="00316AF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9A09C5" w14:textId="77777777" w:rsidR="00662AD0" w:rsidRDefault="00000000">
    <w:pPr>
      <w:pStyle w:val="ae"/>
      <w:tabs>
        <w:tab w:val="clear" w:pos="4844"/>
        <w:tab w:val="clear" w:pos="9689"/>
        <w:tab w:val="center" w:pos="4153"/>
        <w:tab w:val="right" w:pos="8306"/>
      </w:tabs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3F1702D7" wp14:editId="70D4D083">
          <wp:extent cx="1382395" cy="496570"/>
          <wp:effectExtent l="0" t="0" r="4445" b="635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025096" w14:textId="77777777" w:rsidR="00662AD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76AE98" w14:textId="77777777" w:rsidR="00662AD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C48BD8A" wp14:editId="3D9C4AA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68794109">
    <w:abstractNumId w:val="0"/>
  </w:num>
  <w:num w:numId="2" w16cid:durableId="11465060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A3MzQ2YzhiOGU4ZGJjYWEyZWIyMjkwNzNlMDVkNm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6AF6"/>
    <w:rsid w:val="003544FB"/>
    <w:rsid w:val="00382CA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2AD0"/>
    <w:rsid w:val="006820B1"/>
    <w:rsid w:val="006B7D14"/>
    <w:rsid w:val="006D389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2CC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436D"/>
    <w:rsid w:val="00B1671E"/>
    <w:rsid w:val="00B25EB8"/>
    <w:rsid w:val="00B354E1"/>
    <w:rsid w:val="00B37F4D"/>
    <w:rsid w:val="00BA0415"/>
    <w:rsid w:val="00C01A54"/>
    <w:rsid w:val="00C52A7B"/>
    <w:rsid w:val="00C56BAF"/>
    <w:rsid w:val="00C679AA"/>
    <w:rsid w:val="00C75972"/>
    <w:rsid w:val="00CC0A3A"/>
    <w:rsid w:val="00CD066B"/>
    <w:rsid w:val="00CE4FEE"/>
    <w:rsid w:val="00D6560B"/>
    <w:rsid w:val="00DB59C3"/>
    <w:rsid w:val="00DC259A"/>
    <w:rsid w:val="00DE23E8"/>
    <w:rsid w:val="00E34838"/>
    <w:rsid w:val="00E52377"/>
    <w:rsid w:val="00E64E17"/>
    <w:rsid w:val="00E866C9"/>
    <w:rsid w:val="00EA3D3C"/>
    <w:rsid w:val="00F46900"/>
    <w:rsid w:val="00F61D89"/>
    <w:rsid w:val="7D84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D7C18"/>
  <w15:docId w15:val="{6D5DF4C5-F12D-4BAE-A5F9-217D41041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0"/>
    <w:next w:val="a0"/>
    <w:link w:val="10"/>
    <w:uiPriority w:val="2"/>
    <w:qFormat/>
    <w:pPr>
      <w:numPr>
        <w:numId w:val="1"/>
      </w:numPr>
      <w:spacing w:before="24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rPr>
      <w:rFonts w:ascii="Times New Roman" w:hAnsi="Times New Roman"/>
      <w:b/>
      <w:sz w:val="24"/>
    </w:rPr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12">
    <w:name w:val="明显强调1"/>
    <w:basedOn w:val="a1"/>
    <w:autoRedefine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3.tiff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webSettings" Target="webSetting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21</Pages>
  <Words>3815</Words>
  <Characters>21749</Characters>
  <Application>Microsoft Office Word</Application>
  <DocSecurity>0</DocSecurity>
  <Lines>181</Lines>
  <Paragraphs>51</Paragraphs>
  <ScaleCrop>false</ScaleCrop>
  <Company/>
  <LinksUpToDate>false</LinksUpToDate>
  <CharactersWithSpaces>2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珂 熊</cp:lastModifiedBy>
  <cp:revision>8</cp:revision>
  <cp:lastPrinted>2013-10-03T12:51:00Z</cp:lastPrinted>
  <dcterms:created xsi:type="dcterms:W3CDTF">2022-11-17T16:58:00Z</dcterms:created>
  <dcterms:modified xsi:type="dcterms:W3CDTF">2024-06-14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671F4ADA3C56417EA9E18304FDC5C784_13</vt:lpwstr>
  </property>
</Properties>
</file>